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A0E16" w14:textId="77777777" w:rsidR="00313082" w:rsidRPr="00CA5B76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>Supplementary materials</w:t>
      </w:r>
    </w:p>
    <w:p w14:paraId="3E5D5271" w14:textId="08257381" w:rsidR="00313082" w:rsidRDefault="00313082" w:rsidP="0031308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Supplementary Table 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</w:rPr>
        <w:t>1</w:t>
      </w:r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 ROR</w:t>
      </w:r>
      <w:proofErr w:type="gramEnd"/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of L-ADR for different drugs in older adults.</w:t>
      </w:r>
    </w:p>
    <w:tbl>
      <w:tblPr>
        <w:tblStyle w:val="a9"/>
        <w:tblpPr w:leftFromText="180" w:rightFromText="180" w:vertAnchor="page" w:horzAnchor="margin" w:tblpY="2741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385"/>
        <w:gridCol w:w="1559"/>
        <w:gridCol w:w="1417"/>
        <w:gridCol w:w="993"/>
        <w:gridCol w:w="1134"/>
        <w:gridCol w:w="1417"/>
      </w:tblGrid>
      <w:tr w:rsidR="00313082" w:rsidRPr="00CA5B76" w14:paraId="43A7B227" w14:textId="77777777" w:rsidTr="00CB44D0">
        <w:trPr>
          <w:trHeight w:hRule="exact" w:val="340"/>
        </w:trPr>
        <w:tc>
          <w:tcPr>
            <w:tcW w:w="2127" w:type="dxa"/>
            <w:gridSpan w:val="2"/>
            <w:vMerge w:val="restart"/>
            <w:vAlign w:val="center"/>
          </w:tcPr>
          <w:p w14:paraId="548573B2" w14:textId="77777777" w:rsidR="00313082" w:rsidRPr="00CA5B76" w:rsidRDefault="00313082" w:rsidP="003130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72245285"/>
            <w:r w:rsidRPr="00CA5B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 categories</w:t>
            </w:r>
          </w:p>
        </w:tc>
        <w:tc>
          <w:tcPr>
            <w:tcW w:w="3969" w:type="dxa"/>
            <w:gridSpan w:val="3"/>
            <w:vAlign w:val="center"/>
          </w:tcPr>
          <w:p w14:paraId="1EB443EA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s (RF)</w:t>
            </w:r>
          </w:p>
        </w:tc>
        <w:tc>
          <w:tcPr>
            <w:tcW w:w="2551" w:type="dxa"/>
            <w:gridSpan w:val="2"/>
            <w:vAlign w:val="center"/>
          </w:tcPr>
          <w:p w14:paraId="049E3018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</w:tc>
      </w:tr>
      <w:tr w:rsidR="00313082" w:rsidRPr="00CA5B76" w14:paraId="6F70921B" w14:textId="77777777" w:rsidTr="00F51D1A">
        <w:trPr>
          <w:trHeight w:hRule="exact" w:val="340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6A6D2B" w14:textId="77777777" w:rsidR="00313082" w:rsidRPr="00CA5B76" w:rsidRDefault="00313082" w:rsidP="003130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EACCC8" w14:textId="77777777" w:rsidR="00313082" w:rsidRPr="00CA5B76" w:rsidRDefault="00313082" w:rsidP="00313082">
            <w:pPr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52 years o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BEFD67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52 years ol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00C5639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54A1A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CA2816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313082" w:rsidRPr="00CA5B76" w14:paraId="55499D7A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bottom w:val="nil"/>
            </w:tcBorders>
            <w:vAlign w:val="center"/>
          </w:tcPr>
          <w:p w14:paraId="4CA205E7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arrhythmic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EC93E90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9721DB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9EBA636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0545B8D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F492CD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5-7.42</w:t>
            </w:r>
          </w:p>
        </w:tc>
      </w:tr>
      <w:tr w:rsidR="00313082" w:rsidRPr="00CA5B76" w14:paraId="5BD45B1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42B30B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7F84C00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pafen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8850F9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974A69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0E4B7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725D0A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681AAE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-3.54</w:t>
            </w:r>
          </w:p>
        </w:tc>
      </w:tr>
      <w:tr w:rsidR="00313082" w:rsidRPr="00CA5B76" w14:paraId="7216F06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CB6EE3F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0DEDAE1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iodar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7FA41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C78CC1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6FA600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401853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1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F22F8B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-2.95</w:t>
            </w:r>
          </w:p>
        </w:tc>
      </w:tr>
      <w:tr w:rsidR="00313082" w:rsidRPr="00CA5B76" w14:paraId="1907A19A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51100C5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lipem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577AA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0A3B7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97AD9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EBCC5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0A9520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4-5.03</w:t>
            </w:r>
          </w:p>
        </w:tc>
      </w:tr>
      <w:tr w:rsidR="00313082" w:rsidRPr="00CA5B76" w14:paraId="5631D800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4CF5488" w14:textId="77777777" w:rsidR="00313082" w:rsidRPr="00CA5B76" w:rsidRDefault="00313082" w:rsidP="00313082">
            <w:pPr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EAB91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CBF02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C94D4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6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A77F3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C7CDDF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5-2.73</w:t>
            </w:r>
          </w:p>
        </w:tc>
      </w:tr>
      <w:tr w:rsidR="00313082" w:rsidRPr="00CA5B76" w14:paraId="3F93395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13858BB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9B0EAE0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osuvastati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2F97A0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D89F88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6CE60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C2125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4614A7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-1.27</w:t>
            </w:r>
          </w:p>
        </w:tc>
      </w:tr>
      <w:tr w:rsidR="00313082" w:rsidRPr="00CA5B76" w14:paraId="08139A5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E0B7D06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9C80E6B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Atorvastatin</w:t>
            </w:r>
          </w:p>
          <w:p w14:paraId="3ADE0466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5B9B9D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6DB8B7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5426DC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63B2B9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CC0CCB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-1.11</w:t>
            </w:r>
          </w:p>
        </w:tc>
      </w:tr>
      <w:tr w:rsidR="00313082" w:rsidRPr="00CA5B76" w14:paraId="2EACE15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313F5B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FC60A40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842FDC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2CF95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675AF3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18E0E9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79332B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-1.09</w:t>
            </w:r>
          </w:p>
        </w:tc>
      </w:tr>
      <w:tr w:rsidR="00313082" w:rsidRPr="00CA5B76" w14:paraId="15AAAC4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94ED0F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FB2F982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luvastati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1AB40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79A5DF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DD255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F5A52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68C717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-1.15</w:t>
            </w:r>
          </w:p>
        </w:tc>
      </w:tr>
      <w:tr w:rsidR="00313082" w:rsidRPr="00CA5B76" w14:paraId="5A40480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F9EE67F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DFD6869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Pravast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9B488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3B433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8E1701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155787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CBD1E6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-1.25</w:t>
            </w:r>
          </w:p>
        </w:tc>
      </w:tr>
      <w:tr w:rsidR="00313082" w:rsidRPr="00CA5B76" w14:paraId="1719D57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F1949AD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82C7712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Lovast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E0C5E2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14287E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626F38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51A48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21287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-1.10</w:t>
            </w:r>
          </w:p>
        </w:tc>
      </w:tr>
      <w:tr w:rsidR="00313082" w:rsidRPr="00CA5B76" w14:paraId="6D0BD70B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51E07B9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Others</w:t>
            </w:r>
          </w:p>
          <w:p w14:paraId="7C1B1C78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026BF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B50A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D27D7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2369A3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986949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-0.95</w:t>
            </w:r>
          </w:p>
        </w:tc>
      </w:tr>
      <w:tr w:rsidR="00313082" w:rsidRPr="00CA5B76" w14:paraId="3BAABD4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A45A818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D4E9E86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Ezetimib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24539F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A8C58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AF239C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F607C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94B9DA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3082" w:rsidRPr="00CA5B76" w14:paraId="7F7C42D6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02B5762" w14:textId="77777777" w:rsidR="00313082" w:rsidRPr="00CA5B76" w:rsidRDefault="00313082" w:rsidP="00313082">
            <w:pPr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ibra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C40C3D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165E7F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33FBEA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540850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CFC9C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-0.58</w:t>
            </w:r>
          </w:p>
        </w:tc>
      </w:tr>
      <w:tr w:rsidR="00313082" w:rsidRPr="00CA5B76" w14:paraId="63BD04B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1CF564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AFEDBAA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enofibr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DD688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C0E1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94D39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6BFF1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7E6A33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-16.38</w:t>
            </w:r>
          </w:p>
        </w:tc>
      </w:tr>
      <w:tr w:rsidR="00313082" w:rsidRPr="00CA5B76" w14:paraId="27F15FF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56AA051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6953A56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mfibroz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BD932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838D8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A97C9B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1DFA61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B64A9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-1.33</w:t>
            </w:r>
          </w:p>
        </w:tc>
      </w:tr>
      <w:tr w:rsidR="00313082" w:rsidRPr="00CA5B76" w14:paraId="391238D7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1FB65E3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hypertens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0A987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487D1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0B4CB8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B08FC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64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E472BA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3-3.48</w:t>
            </w:r>
          </w:p>
        </w:tc>
      </w:tr>
      <w:tr w:rsidR="00313082" w:rsidRPr="00CA5B76" w14:paraId="025DAC08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B1B5FD5" w14:textId="77777777" w:rsidR="00313082" w:rsidRPr="00CA5B76" w:rsidRDefault="00313082" w:rsidP="00313082">
            <w:pPr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82C0C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E8EA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B311F4" w14:textId="77777777" w:rsidR="00313082" w:rsidRPr="00CA5B76" w:rsidRDefault="00313082" w:rsidP="0031308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C49875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1979AD" w14:textId="77777777" w:rsidR="00313082" w:rsidRPr="00CA5B76" w:rsidRDefault="00313082" w:rsidP="0031308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-2.20</w:t>
            </w:r>
          </w:p>
        </w:tc>
      </w:tr>
      <w:tr w:rsidR="00313082" w:rsidRPr="00CA5B76" w14:paraId="0054EEA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E9D5BA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5D166E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lodi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602A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80FD9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8C53E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7CAA6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A1FC3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-2.30</w:t>
            </w:r>
          </w:p>
        </w:tc>
      </w:tr>
      <w:tr w:rsidR="00313082" w:rsidRPr="00CA5B76" w14:paraId="7ED9A1B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553F9A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19E0B23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ltiazemne</w:t>
            </w:r>
            <w:proofErr w:type="spellEnd"/>
          </w:p>
          <w:p w14:paraId="771E02C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5E381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9A4DB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A4B91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5D0C4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ADF69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6-6.01</w:t>
            </w:r>
          </w:p>
        </w:tc>
      </w:tr>
      <w:tr w:rsidR="00313082" w:rsidRPr="00CA5B76" w14:paraId="1BF40CC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E1D155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CC85ED5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EADC1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09EF2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2805E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784AB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D7EEE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-1.10</w:t>
            </w:r>
          </w:p>
        </w:tc>
      </w:tr>
      <w:tr w:rsidR="00313082" w:rsidRPr="00CA5B76" w14:paraId="1932DE5E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C99E183" w14:textId="77777777" w:rsidR="00313082" w:rsidRPr="00CA5B76" w:rsidRDefault="00313082" w:rsidP="00313082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  <w:p w14:paraId="366D4E8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6A9FA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7AD6B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8C855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E470C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C6C2F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-6.14</w:t>
            </w:r>
          </w:p>
        </w:tc>
      </w:tr>
      <w:tr w:rsidR="00313082" w:rsidRPr="00CA5B76" w14:paraId="03724F6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F8985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9C239CF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Hydralaz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309E3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303B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226BD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08B7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427AE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-23.07</w:t>
            </w:r>
          </w:p>
        </w:tc>
      </w:tr>
      <w:tr w:rsidR="00313082" w:rsidRPr="00CA5B76" w14:paraId="47C5A723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35E026E" w14:textId="77777777" w:rsidR="00313082" w:rsidRPr="00CA5B76" w:rsidRDefault="00313082" w:rsidP="00313082">
            <w:pPr>
              <w:ind w:leftChars="100" w:left="24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adrenergic receptor antagonis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901D2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BAA6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83EE5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5C76B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426FB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-1.31</w:t>
            </w:r>
          </w:p>
        </w:tc>
      </w:tr>
      <w:tr w:rsidR="00313082" w:rsidRPr="00CA5B76" w14:paraId="6A37F68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4A9BEC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F07F888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D6745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3AF07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281FF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5ED73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73315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4-9.10</w:t>
            </w:r>
          </w:p>
        </w:tc>
      </w:tr>
      <w:tr w:rsidR="00313082" w:rsidRPr="00CA5B76" w14:paraId="40D0BB5E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FFA3817" w14:textId="77777777" w:rsidR="00313082" w:rsidRPr="00CA5B76" w:rsidRDefault="00313082" w:rsidP="00313082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otensin II Receptor Antagonists</w:t>
            </w:r>
          </w:p>
          <w:p w14:paraId="3D46C56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0F4AB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B15F6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A71E2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3DCA6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8A259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-1.28</w:t>
            </w:r>
          </w:p>
        </w:tc>
      </w:tr>
      <w:tr w:rsidR="00313082" w:rsidRPr="00CA5B76" w14:paraId="1BC10B2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2B0D0C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4453A2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alsart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D4D34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BAB81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352E0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32F2E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9D11C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1-2.90</w:t>
            </w:r>
          </w:p>
        </w:tc>
      </w:tr>
      <w:tr w:rsidR="00313082" w:rsidRPr="00CA5B76" w14:paraId="0907515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7D52ED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8736C0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ndesart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04855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7D107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EC4F7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B1333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078F0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-2.55</w:t>
            </w:r>
          </w:p>
        </w:tc>
      </w:tr>
      <w:tr w:rsidR="00313082" w:rsidRPr="00CA5B76" w14:paraId="419BD33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8C8673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B2CCFC5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2B9F4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8ADB3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086DB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663A8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DF611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-1.37</w:t>
            </w:r>
          </w:p>
        </w:tc>
      </w:tr>
      <w:tr w:rsidR="00313082" w:rsidRPr="00CA5B76" w14:paraId="62D1B15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201EEF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6F3976B5" w14:textId="77777777" w:rsidR="00313082" w:rsidRPr="00CA5B76" w:rsidRDefault="00313082" w:rsidP="003130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A8BFD1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777F34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FBDBC6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CF240D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4AE6E7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-1.67</w:t>
            </w:r>
          </w:p>
        </w:tc>
      </w:tr>
      <w:tr w:rsidR="00313082" w:rsidRPr="00CA5B76" w14:paraId="6D493EBF" w14:textId="77777777" w:rsidTr="00F51D1A">
        <w:trPr>
          <w:trHeight w:val="784"/>
        </w:trPr>
        <w:tc>
          <w:tcPr>
            <w:tcW w:w="2127" w:type="dxa"/>
            <w:gridSpan w:val="2"/>
            <w:tcBorders>
              <w:bottom w:val="nil"/>
            </w:tcBorders>
            <w:vAlign w:val="center"/>
          </w:tcPr>
          <w:p w14:paraId="218C264D" w14:textId="77777777" w:rsidR="00313082" w:rsidRPr="00F51D1A" w:rsidRDefault="00313082" w:rsidP="00313082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Angiotensin-Converting Enzyme Inhibitor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8A62274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88484B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EE56D9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AA7B1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4132DD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-0.94</w:t>
            </w:r>
          </w:p>
        </w:tc>
      </w:tr>
      <w:tr w:rsidR="00313082" w:rsidRPr="00CA5B76" w14:paraId="1844625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DF905F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566DA2E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ptopr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CDD72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5823D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650A7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4F32CC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5CA575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2-5.30</w:t>
            </w:r>
          </w:p>
        </w:tc>
      </w:tr>
      <w:tr w:rsidR="00313082" w:rsidRPr="00CA5B76" w14:paraId="5E0DCA1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27D0EC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2ACAF19" w14:textId="77777777" w:rsidR="00313082" w:rsidRPr="00F51D1A" w:rsidDel="00154642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osinopri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644E0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4D0357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8602C4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24CAE2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8803FC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-5.16</w:t>
            </w:r>
          </w:p>
        </w:tc>
      </w:tr>
      <w:tr w:rsidR="00313082" w:rsidRPr="00CA5B76" w14:paraId="6316CA2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20FA62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D6539E6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alapr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AF455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2C618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A6739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ADA2A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45B3FD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-2.49</w:t>
            </w:r>
          </w:p>
        </w:tc>
      </w:tr>
      <w:tr w:rsidR="00313082" w:rsidRPr="00CA5B76" w14:paraId="3CB15BB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C55FA7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9762E81" w14:textId="77777777" w:rsidR="00313082" w:rsidRPr="00F51D1A" w:rsidDel="00154642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nazepr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E2AFCE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7F3A5E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EEFB66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2F23F6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837F24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-1.05</w:t>
            </w:r>
          </w:p>
        </w:tc>
      </w:tr>
      <w:tr w:rsidR="00313082" w:rsidRPr="00CA5B76" w14:paraId="6E98A5E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B17B0C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6E59876" w14:textId="77777777" w:rsidR="00313082" w:rsidRPr="00F51D1A" w:rsidDel="00154642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mipr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16BC83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4AB8AC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9B521C" w14:textId="77777777" w:rsidR="00313082" w:rsidRPr="00F51D1A" w:rsidDel="00154642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A9DBC7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6158CD" w14:textId="77777777" w:rsidR="00313082" w:rsidRPr="00F51D1A" w:rsidDel="00154642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-2.04</w:t>
            </w:r>
          </w:p>
        </w:tc>
      </w:tr>
      <w:tr w:rsidR="00313082" w:rsidRPr="00CA5B76" w14:paraId="751826D9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120C124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9E6D9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DF799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48B574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5F8F0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0BC1D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-0.94</w:t>
            </w:r>
          </w:p>
        </w:tc>
      </w:tr>
      <w:tr w:rsidR="00313082" w:rsidRPr="00CA5B76" w14:paraId="67C4B80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A97598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B537DC4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0CB89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128AB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61679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D04ADA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D440C0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-2.86</w:t>
            </w:r>
          </w:p>
        </w:tc>
      </w:tr>
      <w:tr w:rsidR="00313082" w:rsidRPr="00CA5B76" w14:paraId="0F296F6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0D4B9D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BE92F29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rochlorothiaz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C3267E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A872A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44854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B9EF9A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29B59F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6-2.31</w:t>
            </w:r>
          </w:p>
        </w:tc>
      </w:tr>
      <w:tr w:rsidR="00313082" w:rsidRPr="00CA5B76" w14:paraId="1224343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3A47A32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diabe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F0A29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9A26D8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D0D17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01518C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A236FC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1-3.31</w:t>
            </w:r>
          </w:p>
        </w:tc>
      </w:tr>
      <w:tr w:rsidR="00313082" w:rsidRPr="00CA5B76" w14:paraId="6BE180A6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11F3230E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lfonylurea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948F1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42A91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5CDC1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748CA4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44363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-2.32</w:t>
            </w:r>
          </w:p>
        </w:tc>
      </w:tr>
      <w:tr w:rsidR="00313082" w:rsidRPr="00CA5B76" w14:paraId="24E1105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5114D0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3C4CE99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ybur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36A13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D4A34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89FB2B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7588FF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157972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-23.64</w:t>
            </w:r>
          </w:p>
        </w:tc>
      </w:tr>
      <w:tr w:rsidR="00313082" w:rsidRPr="00CA5B76" w14:paraId="5A19A75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93B975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E28D87E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paglin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0619FC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1FCBF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DF858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12C052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68E4AE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-2.50</w:t>
            </w:r>
          </w:p>
        </w:tc>
      </w:tr>
      <w:tr w:rsidR="00313082" w:rsidRPr="00CA5B76" w14:paraId="5F2D40F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535EDC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0EED896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iclaz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F7B34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A695C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CB9522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24FD8A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1F55D9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-2.05</w:t>
            </w:r>
          </w:p>
        </w:tc>
      </w:tr>
      <w:tr w:rsidR="00313082" w:rsidRPr="00CA5B76" w14:paraId="0C35F1E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62158F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85E8F10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ipiz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A32D68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11CB64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B4A8A5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B6C2AC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56F65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-2.77</w:t>
            </w:r>
          </w:p>
        </w:tc>
      </w:tr>
      <w:tr w:rsidR="00313082" w:rsidRPr="00CA5B76" w14:paraId="4E186CD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C8DF3A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CC9F5A3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imepir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E1342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99752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306EF3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1D3DF0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DDFBFA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-1.23</w:t>
            </w:r>
          </w:p>
        </w:tc>
      </w:tr>
      <w:tr w:rsidR="00313082" w:rsidRPr="00CA5B76" w14:paraId="1E794193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1A14C888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hiazolidinedion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5DBB03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DC1F0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9E5D0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64A6F2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6568FC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-1.56</w:t>
            </w:r>
          </w:p>
        </w:tc>
      </w:tr>
      <w:tr w:rsidR="00313082" w:rsidRPr="00CA5B76" w14:paraId="44E4FC5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CD5567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F6286DF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osiglitaz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DCCD9C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C8C725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8C9862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BE9516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6A2A49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-8.15</w:t>
            </w:r>
          </w:p>
        </w:tc>
      </w:tr>
      <w:tr w:rsidR="00313082" w:rsidRPr="00CA5B76" w14:paraId="16D9118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FB0D2C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D92A881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ioglitaz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574E0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5860D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880833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AF5C2D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70076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-2.36</w:t>
            </w:r>
          </w:p>
        </w:tc>
      </w:tr>
      <w:tr w:rsidR="00313082" w:rsidRPr="00CA5B76" w14:paraId="2E507FEB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0830FDD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04494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7B36C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F0526C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96B794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0D610A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-0.94</w:t>
            </w:r>
          </w:p>
        </w:tc>
      </w:tr>
      <w:tr w:rsidR="00313082" w:rsidRPr="00CA5B76" w14:paraId="4DCCB74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148388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AAE85CA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4F66E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2C9C6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79742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6B1BA6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106A59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-2.50</w:t>
            </w:r>
          </w:p>
        </w:tc>
      </w:tr>
      <w:tr w:rsidR="00313082" w:rsidRPr="00CA5B76" w14:paraId="5014FC5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19F8AD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09F0DFD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E8644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5AADB6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C6FD6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3390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E04DC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8-0.81</w:t>
            </w:r>
          </w:p>
        </w:tc>
      </w:tr>
      <w:tr w:rsidR="00313082" w:rsidRPr="00CA5B76" w14:paraId="13F239D8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021C490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thrombo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EA72C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E01B2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7F5F2B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72DBF3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6CBF43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8-3.07</w:t>
            </w:r>
          </w:p>
        </w:tc>
      </w:tr>
      <w:tr w:rsidR="00313082" w:rsidRPr="00CA5B76" w14:paraId="04E0F9F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EA1D867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platelet age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F7C574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5ECB6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AE2D93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71D3E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C9C040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9-2.76</w:t>
            </w:r>
          </w:p>
        </w:tc>
      </w:tr>
      <w:tr w:rsidR="00313082" w:rsidRPr="00CA5B76" w14:paraId="41931AC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5E1703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49AA367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opidogre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7B93D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E273E4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84F03B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00F1C2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476FA7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-1.72</w:t>
            </w:r>
          </w:p>
        </w:tc>
      </w:tr>
      <w:tr w:rsidR="00313082" w:rsidRPr="00CA5B76" w14:paraId="1D859FE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3773E9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0A87806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116A3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250A1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FFDD3B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D6FCF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B39C71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-1.10</w:t>
            </w:r>
          </w:p>
        </w:tc>
      </w:tr>
      <w:tr w:rsidR="00313082" w:rsidRPr="00CA5B76" w14:paraId="367BEA54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A541658" w14:textId="77777777" w:rsidR="00313082" w:rsidRPr="00F51D1A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E9F4F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68E256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BFAEEC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A6579E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7C37F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-0.56</w:t>
            </w:r>
          </w:p>
        </w:tc>
      </w:tr>
      <w:tr w:rsidR="00313082" w:rsidRPr="00CA5B76" w14:paraId="376BE66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AD96C0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2136999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par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C6C683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BA3E5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F69D0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F1B31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711629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-2.27</w:t>
            </w:r>
          </w:p>
        </w:tc>
      </w:tr>
      <w:tr w:rsidR="00313082" w:rsidRPr="00CA5B76" w14:paraId="38AD85A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172F08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1818510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abigatr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DAAEDA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72945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B2DCA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C89C5D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234226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-26.74</w:t>
            </w:r>
          </w:p>
        </w:tc>
      </w:tr>
      <w:tr w:rsidR="00313082" w:rsidRPr="00CA5B76" w14:paraId="35B80BD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3ECDC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0D84C6C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varoxab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F8BFE5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E6AD4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9244A6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607590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8AE676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-3.57</w:t>
            </w:r>
          </w:p>
        </w:tc>
      </w:tr>
      <w:tr w:rsidR="00313082" w:rsidRPr="00CA5B76" w14:paraId="707646B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0AB222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04B07D7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78A7B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C7AF0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92E102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CEE391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FD0358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-1.38</w:t>
            </w:r>
          </w:p>
        </w:tc>
      </w:tr>
      <w:tr w:rsidR="00313082" w:rsidRPr="00CA5B76" w14:paraId="7499444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483F57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56B6F13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altepari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911E3F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421167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A2974D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33A9D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C8A79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-0.88</w:t>
            </w:r>
          </w:p>
        </w:tc>
      </w:tr>
      <w:tr w:rsidR="00313082" w:rsidRPr="00CA5B76" w14:paraId="109D46D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36DE6A6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0DA409CC" w14:textId="77777777" w:rsidR="00313082" w:rsidRPr="00F51D1A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oxapari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9188291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C55DC00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4E5D859" w14:textId="77777777" w:rsidR="00313082" w:rsidRPr="00F51D1A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0A99AF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5AB886B" w14:textId="77777777" w:rsidR="00313082" w:rsidRPr="00F51D1A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51D1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-0.79</w:t>
            </w:r>
          </w:p>
        </w:tc>
      </w:tr>
      <w:tr w:rsidR="00313082" w:rsidRPr="00CA5B76" w14:paraId="09572FDB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bottom w:val="nil"/>
            </w:tcBorders>
            <w:vAlign w:val="center"/>
          </w:tcPr>
          <w:p w14:paraId="7CB2808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fungal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6F9117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C1F96A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2E4A7F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7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0C9A4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3867C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7-2.04</w:t>
            </w:r>
          </w:p>
        </w:tc>
      </w:tr>
      <w:tr w:rsidR="00313082" w:rsidRPr="00CA5B76" w14:paraId="0347AAB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0D3A61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298CAA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con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A2548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91E1A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8A21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88C7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A104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0-1.97</w:t>
            </w:r>
          </w:p>
        </w:tc>
      </w:tr>
      <w:tr w:rsidR="00313082" w:rsidRPr="00CA5B76" w14:paraId="26471A8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F6C9FB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538380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oricon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C946F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B4724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920ED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5086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339E2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2-1.91</w:t>
            </w:r>
          </w:p>
        </w:tc>
      </w:tr>
      <w:tr w:rsidR="00313082" w:rsidRPr="00CA5B76" w14:paraId="609ED19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0D2920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937F0B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cafung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1AEA8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A4510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C5497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A1395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21C56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-2.23</w:t>
            </w:r>
          </w:p>
        </w:tc>
      </w:tr>
      <w:tr w:rsidR="00313082" w:rsidRPr="00CA5B76" w14:paraId="0EF3976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7DA76A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306A96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photericin 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9CB75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3375C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3A2AF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EE6C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3817B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-0.67</w:t>
            </w:r>
          </w:p>
        </w:tc>
      </w:tr>
      <w:tr w:rsidR="00313082" w:rsidRPr="00CA5B76" w14:paraId="64BE322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2036FD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8E6011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rbinaf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C3B5F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2918A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A2A60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C8A76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CACA4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5-0.89</w:t>
            </w:r>
          </w:p>
        </w:tc>
      </w:tr>
      <w:tr w:rsidR="00313082" w:rsidRPr="00CA5B76" w14:paraId="2CCF55B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F9636F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0C7F74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Ketocon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662C5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C005C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ABA7D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53EF6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1410A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-0.84</w:t>
            </w:r>
          </w:p>
        </w:tc>
      </w:tr>
      <w:tr w:rsidR="00313082" w:rsidRPr="00CA5B76" w14:paraId="2044D36B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91759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FD6C97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tracon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FB886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AC139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7912D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D409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81812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-0.51</w:t>
            </w:r>
          </w:p>
        </w:tc>
      </w:tr>
      <w:tr w:rsidR="00313082" w:rsidRPr="00CA5B76" w14:paraId="2D993D84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B6F7B5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ul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DAF59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0D9FC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B6F5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EA6F6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C1EC7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-1.46</w:t>
            </w:r>
          </w:p>
        </w:tc>
      </w:tr>
      <w:tr w:rsidR="00313082" w:rsidRPr="00CA5B76" w14:paraId="1BF989E1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AD9B1D7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on Pump Inhibito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886A7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69E7B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EC55E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A8CF7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2B0F5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1-2.86</w:t>
            </w:r>
          </w:p>
        </w:tc>
      </w:tr>
      <w:tr w:rsidR="00313082" w:rsidRPr="00CA5B76" w14:paraId="78D1B87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F2B32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7417B8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bepr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2C3F8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8F2B2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77B86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EA58E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62728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-1.71</w:t>
            </w:r>
          </w:p>
        </w:tc>
      </w:tr>
      <w:tr w:rsidR="00313082" w:rsidRPr="00CA5B76" w14:paraId="7A572B2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09E38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0EC16D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ntopr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34467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80047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3937A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17FE0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78DA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4-1.31</w:t>
            </w:r>
          </w:p>
        </w:tc>
      </w:tr>
      <w:tr w:rsidR="00313082" w:rsidRPr="00CA5B76" w14:paraId="21E03DE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D1EFDC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8F9FB1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mepr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2214F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8C2F3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FCFE4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B35F0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507D3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-1.19</w:t>
            </w:r>
          </w:p>
        </w:tc>
      </w:tr>
      <w:tr w:rsidR="00313082" w:rsidRPr="00CA5B76" w14:paraId="63E15F0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2B3DD7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9435B6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nsopr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160AA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A2B3A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D20BF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21F2D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6D584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9-1.18</w:t>
            </w:r>
          </w:p>
        </w:tc>
      </w:tr>
      <w:tr w:rsidR="00313082" w:rsidRPr="00CA5B76" w14:paraId="6A63F129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807A6AC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H2 Receptor Antagonists </w:t>
            </w: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91FC7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8FFF6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45206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F7F1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FA463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-0.71</w:t>
            </w:r>
          </w:p>
        </w:tc>
      </w:tr>
      <w:tr w:rsidR="00313082" w:rsidRPr="00CA5B76" w14:paraId="4C392E9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7279B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58701A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58566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F7F10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E78A0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A7875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FECE3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-3.09</w:t>
            </w:r>
          </w:p>
        </w:tc>
      </w:tr>
      <w:tr w:rsidR="00313082" w:rsidRPr="00CA5B76" w14:paraId="3667D04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8BDAD1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FA597A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metid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B7D52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784FA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95368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5A9A8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E849E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-2.24</w:t>
            </w:r>
          </w:p>
        </w:tc>
      </w:tr>
      <w:tr w:rsidR="00313082" w:rsidRPr="00CA5B76" w14:paraId="3899368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7ACFCF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271882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amotid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80A2F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F7FDE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D42E2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FC7B7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188AF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-1.20</w:t>
            </w:r>
          </w:p>
        </w:tc>
      </w:tr>
      <w:tr w:rsidR="00313082" w:rsidRPr="00CA5B76" w14:paraId="6163714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8CD7D0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acteri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4196C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4172E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E308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BF64E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8E9E8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-1.35</w:t>
            </w:r>
          </w:p>
        </w:tc>
      </w:tr>
      <w:tr w:rsidR="00313082" w:rsidRPr="00CA5B76" w14:paraId="6C953F53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EFCEC3C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bapenem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FF8B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A7933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C7341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27310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91848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4-2.06</w:t>
            </w:r>
          </w:p>
        </w:tc>
      </w:tr>
      <w:tr w:rsidR="00313082" w:rsidRPr="00CA5B76" w14:paraId="479CAE9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4AB33A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6E9B27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mipene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6F369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8D6E9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D91BF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1346B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8C04B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-2.03</w:t>
            </w:r>
          </w:p>
        </w:tc>
      </w:tr>
      <w:tr w:rsidR="00313082" w:rsidRPr="00CA5B76" w14:paraId="3960D65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0E31B8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3A475E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4C8AB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7280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ADDA3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98F26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9745E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-1.03</w:t>
            </w:r>
          </w:p>
        </w:tc>
      </w:tr>
      <w:tr w:rsidR="00313082" w:rsidRPr="00CA5B76" w14:paraId="7A58F168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30C2013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oroquinolon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37498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0C849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47E98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D5C05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41D36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-1.69</w:t>
            </w:r>
          </w:p>
        </w:tc>
      </w:tr>
      <w:tr w:rsidR="00313082" w:rsidRPr="00CA5B76" w14:paraId="2A94C86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13229C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C7A839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xifloxa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17748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DE20C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9B716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5ADF8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3E06B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-1.88</w:t>
            </w:r>
          </w:p>
        </w:tc>
      </w:tr>
      <w:tr w:rsidR="00313082" w:rsidRPr="00CA5B76" w14:paraId="1D36538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8D86E5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20E849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0114B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842FA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2519F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61318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B6E9D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-1.73</w:t>
            </w:r>
          </w:p>
        </w:tc>
      </w:tr>
      <w:tr w:rsidR="00313082" w:rsidRPr="00CA5B76" w14:paraId="3F6D9C6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82FE55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07F3A3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rfloxa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EA0FF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74A1B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6DFCB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85F57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27AEE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-1.70</w:t>
            </w:r>
          </w:p>
        </w:tc>
      </w:tr>
      <w:tr w:rsidR="00313082" w:rsidRPr="00CA5B76" w14:paraId="7748BD3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B14DB2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A283D9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vofloxa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CE816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47EA5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F6113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FECC8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FA6D8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-0.81</w:t>
            </w:r>
          </w:p>
        </w:tc>
      </w:tr>
      <w:tr w:rsidR="00313082" w:rsidRPr="00CA5B76" w14:paraId="05C954FB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C90CE43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tracyclin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45B8F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D64A7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F312B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22CB5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DF3A3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-1.60</w:t>
            </w:r>
          </w:p>
        </w:tc>
      </w:tr>
      <w:tr w:rsidR="00313082" w:rsidRPr="00CA5B76" w14:paraId="15DE4D0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7CDE47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0C2ADC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nocyli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91917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8785B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206E8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3D16B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9D7D5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-5.21</w:t>
            </w:r>
          </w:p>
        </w:tc>
      </w:tr>
      <w:tr w:rsidR="00313082" w:rsidRPr="00CA5B76" w14:paraId="63E2368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C3E82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5100B8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xycyc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964B7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D950B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FA89C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5209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41082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-0.93</w:t>
            </w:r>
          </w:p>
        </w:tc>
      </w:tr>
      <w:tr w:rsidR="00313082" w:rsidRPr="00CA5B76" w14:paraId="74A98B4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851BC24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phalospori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ABA3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B1C07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307E3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6836D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0D9F6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-0.98</w:t>
            </w:r>
          </w:p>
        </w:tc>
      </w:tr>
      <w:tr w:rsidR="00313082" w:rsidRPr="00CA5B76" w14:paraId="79D24D4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750567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011037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epi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BDF07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BE42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1A14B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99F7D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C6C07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9-4.24</w:t>
            </w:r>
          </w:p>
        </w:tc>
      </w:tr>
      <w:tr w:rsidR="00313082" w:rsidRPr="00CA5B76" w14:paraId="73C7B81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3EB718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A6F7F6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tazidi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770B6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FC38D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1E721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0AD2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42767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-2.03</w:t>
            </w:r>
          </w:p>
        </w:tc>
      </w:tr>
      <w:tr w:rsidR="00313082" w:rsidRPr="00CA5B76" w14:paraId="42D197D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FEDB2F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CF8073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dini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3AE15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E39E5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3E8AB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5C327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08207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9-5.59</w:t>
            </w:r>
          </w:p>
        </w:tc>
      </w:tr>
      <w:tr w:rsidR="00313082" w:rsidRPr="00CA5B76" w14:paraId="69A18F8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7DBC136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3341955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prozil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60AD72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8EE293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3AF5E9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9CBE71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E6D7EA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-9.13</w:t>
            </w:r>
          </w:p>
        </w:tc>
      </w:tr>
      <w:tr w:rsidR="00313082" w:rsidRPr="00CA5B76" w14:paraId="4AB91E56" w14:textId="77777777" w:rsidTr="00F51D1A">
        <w:trPr>
          <w:trHeight w:hRule="exact" w:val="397"/>
        </w:trPr>
        <w:tc>
          <w:tcPr>
            <w:tcW w:w="742" w:type="dxa"/>
            <w:tcBorders>
              <w:bottom w:val="nil"/>
            </w:tcBorders>
            <w:vAlign w:val="center"/>
          </w:tcPr>
          <w:p w14:paraId="760C48B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504DAAE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EA262D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6B5D2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850CC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B99B8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18F8A4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1-1.82</w:t>
            </w:r>
          </w:p>
        </w:tc>
      </w:tr>
      <w:tr w:rsidR="00313082" w:rsidRPr="00CA5B76" w14:paraId="47BEACD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ACDA0D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D9FF22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operazo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1AB0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F76D0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1D88B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12CE0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763AE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-1.65</w:t>
            </w:r>
          </w:p>
        </w:tc>
      </w:tr>
      <w:tr w:rsidR="00313082" w:rsidRPr="00CA5B76" w14:paraId="0AA2AFB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8F8ECB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09D64E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azol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34855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EB9CB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E7FC7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CD83F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4CD56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-1.34</w:t>
            </w:r>
          </w:p>
        </w:tc>
      </w:tr>
      <w:tr w:rsidR="00313082" w:rsidRPr="00CA5B76" w14:paraId="2818CBF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E3B281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E7EC25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triax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F178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B59AA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FB14F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60442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24B3F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1-1.03</w:t>
            </w:r>
          </w:p>
        </w:tc>
      </w:tr>
      <w:tr w:rsidR="00313082" w:rsidRPr="00CA5B76" w14:paraId="1DCCCFD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A56B13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AD9013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1169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16071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19E6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A221B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F5A5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-1.93</w:t>
            </w:r>
          </w:p>
        </w:tc>
      </w:tr>
      <w:tr w:rsidR="00313082" w:rsidRPr="00CA5B76" w14:paraId="6900666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54F01D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306638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uroxi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261F3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89738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20D78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F8602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8EA94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-1.10</w:t>
            </w:r>
          </w:p>
        </w:tc>
      </w:tr>
      <w:tr w:rsidR="00313082" w:rsidRPr="00CA5B76" w14:paraId="62C03E1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F6548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BAC495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facl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86C89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C9A95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7129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5F1DC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0570A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-0.60</w:t>
            </w:r>
          </w:p>
        </w:tc>
      </w:tr>
      <w:tr w:rsidR="00313082" w:rsidRPr="00CA5B76" w14:paraId="011F3D0E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41BD141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37619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A883F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DAD8C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BBC39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4AEAD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-0.85</w:t>
            </w:r>
          </w:p>
        </w:tc>
      </w:tr>
      <w:tr w:rsidR="00313082" w:rsidRPr="00CA5B76" w14:paraId="2B69318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675EF7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571917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nicill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E6354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97632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C3129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AE66F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B08EF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-2.61</w:t>
            </w:r>
          </w:p>
        </w:tc>
      </w:tr>
      <w:tr w:rsidR="00313082" w:rsidRPr="00CA5B76" w14:paraId="38EECF5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D9F0B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98EAAD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cloxacill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3C8AD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A63AD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2AEA9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76A96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4E9D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-4.20</w:t>
            </w:r>
          </w:p>
        </w:tc>
      </w:tr>
      <w:tr w:rsidR="00313082" w:rsidRPr="00CA5B76" w14:paraId="7DA096E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C95C4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891F94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oxicillin-clavulan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1624F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93F1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B1994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51056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49933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-2.20</w:t>
            </w:r>
          </w:p>
        </w:tc>
      </w:tr>
      <w:tr w:rsidR="00313082" w:rsidRPr="00CA5B76" w14:paraId="2BE19A0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4CA803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7A5F63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oxicill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E4020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2DF8F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B6024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81A3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7B726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8-1.20</w:t>
            </w:r>
          </w:p>
        </w:tc>
      </w:tr>
      <w:tr w:rsidR="00313082" w:rsidRPr="00CA5B76" w14:paraId="1248BAFB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8DF2E54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lfonam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0104E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273C6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455E1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3758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5C056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-0.83</w:t>
            </w:r>
          </w:p>
        </w:tc>
      </w:tr>
      <w:tr w:rsidR="00313082" w:rsidRPr="00CA5B76" w14:paraId="04E42C0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B39F23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90F242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lfamethox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EB51D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AEDB1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17566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5B440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4C9B0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-2.93</w:t>
            </w:r>
          </w:p>
        </w:tc>
      </w:tr>
      <w:tr w:rsidR="00313082" w:rsidRPr="00CA5B76" w14:paraId="1650D25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079727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E281C7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imethopri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D9AD2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D5289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82AD6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440B8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7A5D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9-14.34</w:t>
            </w:r>
          </w:p>
        </w:tc>
      </w:tr>
      <w:tr w:rsidR="00313082" w:rsidRPr="00CA5B76" w14:paraId="1246520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5A1BE1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906C04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lfasalaz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0ABBD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D5A18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A2207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C3609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5CB2D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-0.90</w:t>
            </w:r>
          </w:p>
        </w:tc>
      </w:tr>
      <w:tr w:rsidR="00313082" w:rsidRPr="00CA5B76" w14:paraId="689A936F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EC5A18C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crol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D34AE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EC7D7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96357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8D098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B2E22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-0.70</w:t>
            </w:r>
          </w:p>
        </w:tc>
      </w:tr>
      <w:tr w:rsidR="00313082" w:rsidRPr="00CA5B76" w14:paraId="1285723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D16FC0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5CFE8F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zithr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2A3E8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AE7EB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40F87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89DFE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5F6A8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-2.46</w:t>
            </w:r>
          </w:p>
        </w:tc>
      </w:tr>
      <w:tr w:rsidR="00313082" w:rsidRPr="00CA5B76" w14:paraId="4072727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47B66E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D28356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arithr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95060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145BE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16C3C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6068E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A4483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-1.74</w:t>
            </w:r>
          </w:p>
        </w:tc>
      </w:tr>
      <w:tr w:rsidR="00313082" w:rsidRPr="00CA5B76" w14:paraId="49C7926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19D2F7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631EC7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rythr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48CE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36FC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76F20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3079F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C30C9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-0.40</w:t>
            </w:r>
          </w:p>
        </w:tc>
      </w:tr>
      <w:tr w:rsidR="00313082" w:rsidRPr="00CA5B76" w14:paraId="1AE3CC6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847D861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44B0B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3D490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269F5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C206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34E2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9-0.94</w:t>
            </w:r>
          </w:p>
        </w:tc>
      </w:tr>
      <w:tr w:rsidR="00313082" w:rsidRPr="00CA5B76" w14:paraId="3BD2CBB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02495E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698AC7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nezol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1E403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92E4D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61B19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E600F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C0A04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5-4.99</w:t>
            </w:r>
          </w:p>
        </w:tc>
      </w:tr>
      <w:tr w:rsidR="00313082" w:rsidRPr="00CA5B76" w14:paraId="0C54E82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0DF181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9ABB23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osf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E1115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623DB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E7A2C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5B7BD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AAA3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2-2.44</w:t>
            </w:r>
          </w:p>
        </w:tc>
      </w:tr>
      <w:tr w:rsidR="00313082" w:rsidRPr="00CA5B76" w14:paraId="799503C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05AF9B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D2A70E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ronida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3AAAE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BA6CD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EDDAD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1D54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90F1B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-1.27</w:t>
            </w:r>
          </w:p>
        </w:tc>
      </w:tr>
      <w:tr w:rsidR="00313082" w:rsidRPr="00CA5B76" w14:paraId="25270DC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4BE68B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7C33D1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inda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0C9A8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9176A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829CD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C6F32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6C5C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7-1.30</w:t>
            </w:r>
          </w:p>
        </w:tc>
      </w:tr>
      <w:tr w:rsidR="00313082" w:rsidRPr="00CA5B76" w14:paraId="5ECA167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6473CA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5EE3AC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anc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514D3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0C12E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3E965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1A60B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FC656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-1.05</w:t>
            </w:r>
          </w:p>
        </w:tc>
      </w:tr>
      <w:tr w:rsidR="00313082" w:rsidRPr="00CA5B76" w14:paraId="368E0C01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9CD27C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NSAI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7CC96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4642E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81D91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71DEC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7D7F6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-1.05</w:t>
            </w:r>
          </w:p>
        </w:tc>
      </w:tr>
      <w:tr w:rsidR="00313082" w:rsidRPr="00CA5B76" w14:paraId="7B61FE55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26F5DEE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x-2 inhibitors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73259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75D93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19F4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BCF6F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5B0F2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-2.97</w:t>
            </w:r>
          </w:p>
        </w:tc>
      </w:tr>
      <w:tr w:rsidR="00313082" w:rsidRPr="00CA5B76" w14:paraId="04DBDC0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967085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0B7455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lecox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EB4DA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0EEAF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58EF4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DFEA9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38889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7-2.05</w:t>
            </w:r>
          </w:p>
        </w:tc>
      </w:tr>
      <w:tr w:rsidR="00313082" w:rsidRPr="00CA5B76" w14:paraId="0B4CF24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1939DC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717BFF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imesulid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2C522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597FD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8979F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18AC5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978EC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-1.48</w:t>
            </w:r>
          </w:p>
        </w:tc>
      </w:tr>
      <w:tr w:rsidR="00313082" w:rsidRPr="00CA5B76" w14:paraId="53F5CBF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1F6ADE4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x inhibitors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9BB1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0C3A7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2AB64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9FFD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D51E3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-0.65</w:t>
            </w:r>
          </w:p>
        </w:tc>
      </w:tr>
      <w:tr w:rsidR="00313082" w:rsidRPr="00CA5B76" w14:paraId="6B93035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79DEF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0EDC9F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loxic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A1E8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21654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36240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115AA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D00D1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-3.97</w:t>
            </w:r>
          </w:p>
        </w:tc>
      </w:tr>
      <w:tr w:rsidR="00313082" w:rsidRPr="00CA5B76" w14:paraId="2B364FDB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1F3443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C8CF3A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clofen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6D442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DCC3A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4B4AD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8209A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B8D0F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3-3.25</w:t>
            </w:r>
          </w:p>
        </w:tc>
      </w:tr>
      <w:tr w:rsidR="00313082" w:rsidRPr="00CA5B76" w14:paraId="27D06F9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A2453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5466C2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dometha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B0FDB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017F7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83BDF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1C70D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22EC5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-6.77</w:t>
            </w:r>
          </w:p>
        </w:tc>
      </w:tr>
      <w:tr w:rsidR="00313082" w:rsidRPr="00CA5B76" w14:paraId="1F708B3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0256968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4ED89CB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proxe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02029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32B067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4A4F83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7D3847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88E8AD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-4.12</w:t>
            </w:r>
          </w:p>
        </w:tc>
      </w:tr>
      <w:tr w:rsidR="00313082" w:rsidRPr="00CA5B76" w14:paraId="7E4385D6" w14:textId="77777777" w:rsidTr="00F51D1A">
        <w:trPr>
          <w:trHeight w:hRule="exact" w:val="397"/>
        </w:trPr>
        <w:tc>
          <w:tcPr>
            <w:tcW w:w="742" w:type="dxa"/>
            <w:tcBorders>
              <w:bottom w:val="nil"/>
            </w:tcBorders>
            <w:vAlign w:val="center"/>
          </w:tcPr>
          <w:p w14:paraId="3B993FD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01327E1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buprofe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91CC6B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FFF824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8363E3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3FE9B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9946DC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6-0.63</w:t>
            </w:r>
          </w:p>
        </w:tc>
      </w:tr>
      <w:tr w:rsidR="00313082" w:rsidRPr="00CA5B76" w14:paraId="6531FFC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F7265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2A0EBC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cetaminoph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822F8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66EA2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326B6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5045D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92F0F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6-0.68</w:t>
            </w:r>
          </w:p>
        </w:tc>
      </w:tr>
      <w:tr w:rsidR="00313082" w:rsidRPr="00CA5B76" w14:paraId="3BD0F04A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A2D5D6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neoplas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657E3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3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A8654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42A92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5F9B1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CD0F4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-0.85</w:t>
            </w:r>
          </w:p>
        </w:tc>
      </w:tr>
      <w:tr w:rsidR="00313082" w:rsidRPr="00CA5B76" w14:paraId="1D2DA653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99F0F43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ormonal Age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19690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DE729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DF67F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A46FC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60371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4-11.25</w:t>
            </w:r>
          </w:p>
        </w:tc>
      </w:tr>
      <w:tr w:rsidR="00313082" w:rsidRPr="00CA5B76" w14:paraId="66E3A12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B52907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97E49E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ta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E50C6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190F0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624A1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C170A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0BB3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-71.99</w:t>
            </w:r>
          </w:p>
        </w:tc>
      </w:tr>
      <w:tr w:rsidR="00313082" w:rsidRPr="00CA5B76" w14:paraId="3C5217CB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5AA166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92B5BD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trozo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6E434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18F42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5A8C4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C538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170CC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-1.65</w:t>
            </w:r>
          </w:p>
        </w:tc>
      </w:tr>
      <w:tr w:rsidR="00313082" w:rsidRPr="00CA5B76" w14:paraId="67F9831F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46796FF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 Kinase Inhibito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187CB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756EA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22749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DF13E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0C53D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7-4.79</w:t>
            </w:r>
          </w:p>
        </w:tc>
      </w:tr>
      <w:tr w:rsidR="00313082" w:rsidRPr="00CA5B76" w14:paraId="6B36707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A282D8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2686CA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fitin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1C911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F6099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DA226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6750C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9341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6-8.91</w:t>
            </w:r>
          </w:p>
        </w:tc>
      </w:tr>
      <w:tr w:rsidR="00313082" w:rsidRPr="00CA5B76" w14:paraId="23AEDB5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285918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92B902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ortezom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46DC6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82FF9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93197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44E87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97B95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-9.51</w:t>
            </w:r>
          </w:p>
        </w:tc>
      </w:tr>
      <w:tr w:rsidR="00313082" w:rsidRPr="00CA5B76" w14:paraId="0A5B65A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6229EB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92E6AE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rlotin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C7024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AEE44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79A35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7BDEA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19804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-3.16</w:t>
            </w:r>
          </w:p>
        </w:tc>
      </w:tr>
      <w:tr w:rsidR="00313082" w:rsidRPr="00CA5B76" w14:paraId="694C00F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F56CE0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02A6B4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nitin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63994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FC221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B3C7E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7FD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96B28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-2.84</w:t>
            </w:r>
          </w:p>
        </w:tc>
      </w:tr>
      <w:tr w:rsidR="00313082" w:rsidRPr="00CA5B76" w14:paraId="3A5E3A3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3CE03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17119E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matin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FAD8D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5E16A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9827B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38548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105A2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-2.15</w:t>
            </w:r>
          </w:p>
        </w:tc>
      </w:tr>
      <w:tr w:rsidR="00313082" w:rsidRPr="00CA5B76" w14:paraId="7105191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BED345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5FDC2F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rafeni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2CB9D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E27DF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0664A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5086A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49A32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-0.48</w:t>
            </w:r>
          </w:p>
        </w:tc>
      </w:tr>
      <w:tr w:rsidR="00313082" w:rsidRPr="00CA5B76" w14:paraId="3A2F689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BA1305E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kylating Age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C9874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567AE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B5521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1B57A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FF9CC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0-1.82</w:t>
            </w:r>
          </w:p>
        </w:tc>
      </w:tr>
      <w:tr w:rsidR="00313082" w:rsidRPr="00CA5B76" w14:paraId="68CEBAB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7CB8BC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6BED40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D8A58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52DA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86CC4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58752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93F29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0-2.11</w:t>
            </w:r>
          </w:p>
        </w:tc>
      </w:tr>
      <w:tr w:rsidR="00313082" w:rsidRPr="00CA5B76" w14:paraId="4D46C84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DDBDD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EC9E11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bopl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CDEBD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DDEDA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F1EE6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532E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3CD1B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-1.81</w:t>
            </w:r>
          </w:p>
        </w:tc>
      </w:tr>
      <w:tr w:rsidR="00313082" w:rsidRPr="00CA5B76" w14:paraId="3CB5114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F7E215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4D2B0E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D91F4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92AC3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E541F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21BE3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89F62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-1.39</w:t>
            </w:r>
          </w:p>
        </w:tc>
      </w:tr>
      <w:tr w:rsidR="00313082" w:rsidRPr="00CA5B76" w14:paraId="5835EFD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964CC3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AFAA09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emozolo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EF6F1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857BA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E6903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744D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58515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0-1.10</w:t>
            </w:r>
          </w:p>
        </w:tc>
      </w:tr>
      <w:tr w:rsidR="00313082" w:rsidRPr="00CA5B76" w14:paraId="31AE095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83E042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E326D9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acarbaz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A210E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6EE41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319B2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19FB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D684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7-1.14</w:t>
            </w:r>
          </w:p>
        </w:tc>
      </w:tr>
      <w:tr w:rsidR="00313082" w:rsidRPr="00CA5B76" w14:paraId="5BAE3F0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CA8420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DFA5CC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clophospha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C58AA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65963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3FA7F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1CC58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D237A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6-0.51</w:t>
            </w:r>
          </w:p>
        </w:tc>
      </w:tr>
      <w:tr w:rsidR="00313082" w:rsidRPr="00CA5B76" w14:paraId="7A4156F3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6B43027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opoisomerase Inhibito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A82EC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16226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330BD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5AB81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55E51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-1.69</w:t>
            </w:r>
          </w:p>
        </w:tc>
      </w:tr>
      <w:tr w:rsidR="00313082" w:rsidRPr="00CA5B76" w14:paraId="117B7EC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7B194B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2A278F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rinotec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07385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09BD5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B2B5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F6A1C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A9B46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-2.43</w:t>
            </w:r>
          </w:p>
        </w:tc>
      </w:tr>
      <w:tr w:rsidR="00313082" w:rsidRPr="00CA5B76" w14:paraId="423D8DF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9BAA5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85AD5F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topos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D024D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218B4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E9919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83236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F2D0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1-1.11</w:t>
            </w:r>
          </w:p>
        </w:tc>
      </w:tr>
      <w:tr w:rsidR="00313082" w:rsidRPr="00CA5B76" w14:paraId="5A45F64E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E7B1664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metaboli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16CAE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71D75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5E973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DB1F5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4F60E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-1.53</w:t>
            </w:r>
          </w:p>
        </w:tc>
      </w:tr>
      <w:tr w:rsidR="00313082" w:rsidRPr="00CA5B76" w14:paraId="194C61D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906ED7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9D1EED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C46F7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F42AE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11DB1B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3760E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8CF97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4-3.20</w:t>
            </w:r>
          </w:p>
        </w:tc>
      </w:tr>
      <w:tr w:rsidR="00313082" w:rsidRPr="00CA5B76" w14:paraId="0FFE501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25253B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B63634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orourac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E5ABE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FFE34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BFF7E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957D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EB67E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-1.27</w:t>
            </w:r>
          </w:p>
        </w:tc>
      </w:tr>
      <w:tr w:rsidR="00313082" w:rsidRPr="00CA5B76" w14:paraId="60EDBB7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A52E17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8A04FA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oxurid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1D513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C1EC7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98AB1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8EE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142C2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4-5.85</w:t>
            </w:r>
          </w:p>
        </w:tc>
      </w:tr>
      <w:tr w:rsidR="00313082" w:rsidRPr="00CA5B76" w14:paraId="3375308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B3D970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4D7B65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tarab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7C114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AFEEE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6C84B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C097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7401C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-0.32</w:t>
            </w:r>
          </w:p>
        </w:tc>
      </w:tr>
      <w:tr w:rsidR="00313082" w:rsidRPr="00CA5B76" w14:paraId="640C5C7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1D42B0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382650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zathiopr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6BC3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47F58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A3DA4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F95DD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90B8B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-0.60</w:t>
            </w:r>
          </w:p>
        </w:tc>
      </w:tr>
      <w:tr w:rsidR="00313082" w:rsidRPr="00CA5B76" w14:paraId="15D4A391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9441C6B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ubulin active inhibito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0310E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AB8A0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DB769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61CB2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BCB0B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-1.07</w:t>
            </w:r>
          </w:p>
        </w:tc>
      </w:tr>
      <w:tr w:rsidR="00313082" w:rsidRPr="00CA5B76" w14:paraId="4B39336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993BCE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3C2D1D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cetaxe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F922D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BA3D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DB849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7A375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A933E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9-2.86</w:t>
            </w:r>
          </w:p>
        </w:tc>
      </w:tr>
      <w:tr w:rsidR="00313082" w:rsidRPr="00CA5B76" w14:paraId="50FC58B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C76EF3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9C4965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incrist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C803E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4BC57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E401F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2CF58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D3A20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-0.77</w:t>
            </w:r>
          </w:p>
        </w:tc>
      </w:tr>
      <w:tr w:rsidR="00313082" w:rsidRPr="00CA5B76" w14:paraId="2845DCF2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7BE41A5A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3DF8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379E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D7E1B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FA104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4E55F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-0.77</w:t>
            </w:r>
          </w:p>
        </w:tc>
      </w:tr>
      <w:tr w:rsidR="00313082" w:rsidRPr="00CA5B76" w14:paraId="6F0EEDB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B3A0A6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CAEE1A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xorubi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126B6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B0063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EA7EA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09F2B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B0F76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-2.84</w:t>
            </w:r>
          </w:p>
        </w:tc>
      </w:tr>
      <w:tr w:rsidR="00313082" w:rsidRPr="00CA5B76" w14:paraId="01E7539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2AC3AA5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2F6B232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actinomyci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C313F1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84DB1E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7AF3B1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879EBF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85D648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-0.76</w:t>
            </w:r>
          </w:p>
        </w:tc>
      </w:tr>
      <w:tr w:rsidR="00313082" w:rsidRPr="00CA5B76" w14:paraId="40312CA3" w14:textId="77777777" w:rsidTr="00F51D1A">
        <w:trPr>
          <w:trHeight w:hRule="exact" w:val="397"/>
        </w:trPr>
        <w:tc>
          <w:tcPr>
            <w:tcW w:w="742" w:type="dxa"/>
            <w:tcBorders>
              <w:bottom w:val="nil"/>
            </w:tcBorders>
            <w:vAlign w:val="center"/>
          </w:tcPr>
          <w:p w14:paraId="227D62B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3F4141E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toxantron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892A1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A203D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1D891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57F85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5DE676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-4.77</w:t>
            </w:r>
          </w:p>
        </w:tc>
      </w:tr>
      <w:tr w:rsidR="00313082" w:rsidRPr="00CA5B76" w14:paraId="72CFB600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98A43BB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55209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D041E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7C4CB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7417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B6AB1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-0.25</w:t>
            </w:r>
          </w:p>
        </w:tc>
      </w:tr>
      <w:tr w:rsidR="00313082" w:rsidRPr="00CA5B76" w14:paraId="47308CA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58613D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3B4D47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astuz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4872A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63A08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121A8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8FC14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F752C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9-8.67</w:t>
            </w:r>
          </w:p>
        </w:tc>
      </w:tr>
      <w:tr w:rsidR="00313082" w:rsidRPr="00CA5B76" w14:paraId="2B374E5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C90475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60CE32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roxyur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739BF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327D0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F2BDB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652FA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E31F5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1-20.76</w:t>
            </w:r>
          </w:p>
        </w:tc>
      </w:tr>
      <w:tr w:rsidR="00313082" w:rsidRPr="00CA5B76" w14:paraId="482FF1B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3C5166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AF8589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nalido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6C3C8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5BCBE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AB5A1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AB8B5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0CFC1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4-7.77</w:t>
            </w:r>
          </w:p>
        </w:tc>
      </w:tr>
      <w:tr w:rsidR="00313082" w:rsidRPr="00CA5B76" w14:paraId="4E2440B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259FBB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11B42D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paragin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E059E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E48E1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2BD1A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17967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F42B0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-3.23</w:t>
            </w:r>
          </w:p>
        </w:tc>
      </w:tr>
      <w:tr w:rsidR="00313082" w:rsidRPr="00CA5B76" w14:paraId="0FBF496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FD30EF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EF1B77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hotrex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18A16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5D83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73CAD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39311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1DCF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-0.32</w:t>
            </w:r>
          </w:p>
        </w:tc>
      </w:tr>
      <w:tr w:rsidR="00313082" w:rsidRPr="00CA5B76" w14:paraId="2A567389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8701A7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depressa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B3E8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DCE37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10711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CFD6E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750BE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-0.83</w:t>
            </w:r>
          </w:p>
        </w:tc>
      </w:tr>
      <w:tr w:rsidR="00313082" w:rsidRPr="00CA5B76" w14:paraId="590BBDA0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19B27B5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icyclic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4F3BE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B9A4A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EF243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4D21A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0FFA8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-2.17</w:t>
            </w:r>
          </w:p>
        </w:tc>
      </w:tr>
      <w:tr w:rsidR="00313082" w:rsidRPr="00CA5B76" w14:paraId="034B512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2768B2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8C428F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mitripty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64332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0ADAB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76B61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346EF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92C98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-7.95</w:t>
            </w:r>
          </w:p>
        </w:tc>
      </w:tr>
      <w:tr w:rsidR="00313082" w:rsidRPr="00CA5B76" w14:paraId="1C8EBBD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B746BA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C51D70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oxep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B238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25B96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45CA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6DF24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F4DB5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-3.17</w:t>
            </w:r>
          </w:p>
        </w:tc>
      </w:tr>
      <w:tr w:rsidR="00313082" w:rsidRPr="00CA5B76" w14:paraId="0CA08B1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AC92C4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2B38AD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omipram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E209A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9A658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35CC8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F5154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3D959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-1.45</w:t>
            </w:r>
          </w:p>
        </w:tc>
      </w:tr>
      <w:tr w:rsidR="00313082" w:rsidRPr="00CA5B76" w14:paraId="3690EC14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603AA0D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9F61E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7BC91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DD451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B0CB9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7E3A5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-1.77</w:t>
            </w:r>
          </w:p>
        </w:tc>
      </w:tr>
      <w:tr w:rsidR="00313082" w:rsidRPr="00CA5B76" w14:paraId="4B931C6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0BD984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486B90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azod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75ED7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2465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5C3C3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7FCD1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EB0E5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3-3.52</w:t>
            </w:r>
          </w:p>
        </w:tc>
      </w:tr>
      <w:tr w:rsidR="00313082" w:rsidRPr="00CA5B76" w14:paraId="35A53D7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5B505E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CB0B6D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62AE2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C088A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4751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00060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F4065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-1.24</w:t>
            </w:r>
          </w:p>
        </w:tc>
      </w:tr>
      <w:tr w:rsidR="00313082" w:rsidRPr="00CA5B76" w14:paraId="048E1BA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F338E4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7E59B9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fazod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8F0EB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33EC3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FA48E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CCC6D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F469D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-49.32</w:t>
            </w:r>
          </w:p>
        </w:tc>
      </w:tr>
      <w:tr w:rsidR="00313082" w:rsidRPr="00CA5B76" w14:paraId="675BEE91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5AC6A8E2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SNRI </w:t>
            </w: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49C53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1E892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81227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13318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5EDD4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-1.46</w:t>
            </w:r>
          </w:p>
        </w:tc>
      </w:tr>
      <w:tr w:rsidR="00313082" w:rsidRPr="00CA5B76" w14:paraId="4417D28D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CDC219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40193C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uloxet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8FA8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4D0EA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371E1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8B206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667E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-2.56</w:t>
            </w:r>
          </w:p>
        </w:tc>
      </w:tr>
      <w:tr w:rsidR="00313082" w:rsidRPr="00CA5B76" w14:paraId="62499DF1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0F53B2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AEBD98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05FCD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C2BA2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6C140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4A252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80B26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9-1.09</w:t>
            </w:r>
          </w:p>
        </w:tc>
      </w:tr>
      <w:tr w:rsidR="00313082" w:rsidRPr="00CA5B76" w14:paraId="14189ECD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D3D160B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SRI</w:t>
            </w: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83889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1D39C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3EE84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62BDB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151D7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-0.94</w:t>
            </w:r>
          </w:p>
        </w:tc>
      </w:tr>
      <w:tr w:rsidR="00313082" w:rsidRPr="00CA5B76" w14:paraId="281320D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F90CAE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0C4F51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FBE9F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4ABA4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D9666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3A35C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2D75F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4-1.62</w:t>
            </w:r>
          </w:p>
        </w:tc>
      </w:tr>
      <w:tr w:rsidR="00313082" w:rsidRPr="00CA5B76" w14:paraId="5C26774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0DF434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024C19A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23FD5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BC155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8B9B8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DA334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ED1AB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-1.43</w:t>
            </w:r>
          </w:p>
        </w:tc>
      </w:tr>
      <w:tr w:rsidR="00313082" w:rsidRPr="00CA5B76" w14:paraId="78BD07A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ABAE3B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EBEC62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C4F5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FF8B5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91F63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9F020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1EB2C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2-1.17</w:t>
            </w:r>
          </w:p>
        </w:tc>
      </w:tr>
      <w:tr w:rsidR="00313082" w:rsidRPr="00CA5B76" w14:paraId="04C189A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6DC8F6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677341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1755D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44E50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1257A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B9073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56C4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0-1.79</w:t>
            </w:r>
          </w:p>
        </w:tc>
      </w:tr>
      <w:tr w:rsidR="00313082" w:rsidRPr="00CA5B76" w14:paraId="4AA7F178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0FC9FA8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tubercul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9CA50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2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738F7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53186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DCEBC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4E3DD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-0.68</w:t>
            </w:r>
          </w:p>
        </w:tc>
      </w:tr>
      <w:tr w:rsidR="00313082" w:rsidRPr="00CA5B76" w14:paraId="6CC0366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7E76CA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43EFC6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thambut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660A2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A07B6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AB9E6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E78EE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633A4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-1.17</w:t>
            </w:r>
          </w:p>
        </w:tc>
      </w:tr>
      <w:tr w:rsidR="00313082" w:rsidRPr="00CA5B76" w14:paraId="58CCF34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4F4AB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969ADA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fabu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38FD1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53735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7CABB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D486E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47928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2-2.62</w:t>
            </w:r>
          </w:p>
        </w:tc>
      </w:tr>
      <w:tr w:rsidR="00313082" w:rsidRPr="00CA5B76" w14:paraId="107C521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99DA10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F37E9F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soniaz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17100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CDD27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0F68A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2FD26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A852C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-1.13</w:t>
            </w:r>
          </w:p>
        </w:tc>
      </w:tr>
      <w:tr w:rsidR="00313082" w:rsidRPr="00CA5B76" w14:paraId="4F6914A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C66266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5DB31E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iona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163C8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1C666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90433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6FAD1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4FF4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2-1.38</w:t>
            </w:r>
          </w:p>
        </w:tc>
      </w:tr>
      <w:tr w:rsidR="00313082" w:rsidRPr="00CA5B76" w14:paraId="209E9A0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D49A1F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CD8022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famp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D8A36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01C0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52E60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4FF25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0ABE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8-1.00</w:t>
            </w:r>
          </w:p>
        </w:tc>
      </w:tr>
      <w:tr w:rsidR="00313082" w:rsidRPr="00CA5B76" w14:paraId="010E805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F87B65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46BF3F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yrazina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7C017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50C97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4D732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48983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0403B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7-0.99</w:t>
            </w:r>
          </w:p>
        </w:tc>
      </w:tr>
      <w:tr w:rsidR="00313082" w:rsidRPr="00CA5B76" w14:paraId="0BCFC06D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245F01D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rheuma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D68CB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E043B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93C5B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15A4D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61F3B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-0.72</w:t>
            </w:r>
          </w:p>
        </w:tc>
      </w:tr>
      <w:tr w:rsidR="00313082" w:rsidRPr="00CA5B76" w14:paraId="71D0E6FB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C15BC4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8E425B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flunom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86B87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606E4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74401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CC5E9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55C0C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6-3.26</w:t>
            </w:r>
          </w:p>
        </w:tc>
      </w:tr>
      <w:tr w:rsidR="00313082" w:rsidRPr="00CA5B76" w14:paraId="00B8C40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63A2BD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0B085F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droxychloroqu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0F0FE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E1978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7E55D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AF8CB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B72FF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-2.18</w:t>
            </w:r>
          </w:p>
        </w:tc>
      </w:tr>
      <w:tr w:rsidR="00313082" w:rsidRPr="00CA5B76" w14:paraId="3AA1666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4B44B5C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25FD80F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yclosporin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94926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485B6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0E7B76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474496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30E3D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-1.47</w:t>
            </w:r>
          </w:p>
        </w:tc>
      </w:tr>
      <w:tr w:rsidR="00313082" w:rsidRPr="00CA5B76" w14:paraId="2DF92B36" w14:textId="77777777" w:rsidTr="00F51D1A">
        <w:trPr>
          <w:trHeight w:hRule="exact" w:val="397"/>
        </w:trPr>
        <w:tc>
          <w:tcPr>
            <w:tcW w:w="742" w:type="dxa"/>
            <w:tcBorders>
              <w:bottom w:val="nil"/>
            </w:tcBorders>
            <w:vAlign w:val="center"/>
          </w:tcPr>
          <w:p w14:paraId="5CE2593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14:paraId="72850D4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ocilizumab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55B8AD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3EAA53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BD1D91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834A6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3CB6BF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-2.07</w:t>
            </w:r>
          </w:p>
        </w:tc>
      </w:tr>
      <w:tr w:rsidR="00313082" w:rsidRPr="00CA5B76" w14:paraId="0886F03E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AFB799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C74F19F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 Infliximab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66311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75E80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53B9A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06E70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D9044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-3.19</w:t>
            </w:r>
          </w:p>
        </w:tc>
      </w:tr>
      <w:tr w:rsidR="00313082" w:rsidRPr="00CA5B76" w14:paraId="4E8F8033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BBB2E1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6E3678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thylprednisol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0814C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1171C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47B41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3CDE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8F467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2-1.00</w:t>
            </w:r>
          </w:p>
        </w:tc>
      </w:tr>
      <w:tr w:rsidR="00313082" w:rsidRPr="00CA5B76" w14:paraId="5D1F1CD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236024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D01A719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acrolim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742D2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F4ADB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B95E6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67B1A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16D61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0-0.77</w:t>
            </w:r>
          </w:p>
        </w:tc>
      </w:tr>
      <w:tr w:rsidR="00313082" w:rsidRPr="00CA5B76" w14:paraId="23919E5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DA18B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973128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ycophenol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99FC3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6D8E8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0225B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6CBDC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BA851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-0.49</w:t>
            </w:r>
          </w:p>
        </w:tc>
      </w:tr>
      <w:tr w:rsidR="00313082" w:rsidRPr="00CA5B76" w14:paraId="226A8B05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4749CFE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8B77BE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18957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2B0CE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9B2B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D5143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75C09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-0.43</w:t>
            </w:r>
          </w:p>
        </w:tc>
      </w:tr>
      <w:tr w:rsidR="00313082" w:rsidRPr="00CA5B76" w14:paraId="2808E118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C6405B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convulsa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3B776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614A8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74937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49996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8E596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-0.59</w:t>
            </w:r>
          </w:p>
        </w:tc>
      </w:tr>
      <w:tr w:rsidR="00313082" w:rsidRPr="00CA5B76" w14:paraId="7E4D5C6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7B0284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C067F2B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bamaze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4957D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BB5D9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027A8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23F6B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BDC57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3-2.91</w:t>
            </w:r>
          </w:p>
        </w:tc>
      </w:tr>
      <w:tr w:rsidR="00313082" w:rsidRPr="00CA5B76" w14:paraId="4082D23B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8DE535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42F7FAE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enyto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41F8A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EDBCB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6EB23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B6F49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D2292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-2.90</w:t>
            </w:r>
          </w:p>
        </w:tc>
      </w:tr>
      <w:tr w:rsidR="00313082" w:rsidRPr="00CA5B76" w14:paraId="61913E0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5C7F95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3B4C17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abapent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6EC3A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55AEB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1BBD4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38315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C8CDE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8-3.77</w:t>
            </w:r>
          </w:p>
        </w:tc>
      </w:tr>
      <w:tr w:rsidR="00313082" w:rsidRPr="00CA5B76" w14:paraId="074F481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C05D4F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6C888B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opiram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326F2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E0449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B3A7D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3A1D2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7C157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-5.02</w:t>
            </w:r>
          </w:p>
        </w:tc>
      </w:tr>
      <w:tr w:rsidR="00313082" w:rsidRPr="00CA5B76" w14:paraId="77364FE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78DBBD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36B783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enobarb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EF219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E9126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748E4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8319E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8674A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-1.74</w:t>
            </w:r>
          </w:p>
        </w:tc>
      </w:tr>
      <w:tr w:rsidR="00313082" w:rsidRPr="00CA5B76" w14:paraId="4F7895B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9A37EC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0442EF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xcarbaze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CA0E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8F7FE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2AEF2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24848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FD0A1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-1.52</w:t>
            </w:r>
          </w:p>
        </w:tc>
      </w:tr>
      <w:tr w:rsidR="00313082" w:rsidRPr="00CA5B76" w14:paraId="71857A0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013FE9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A19FB41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onazep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C8F31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2354D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7968A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B0DE9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58B78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-1.07</w:t>
            </w:r>
          </w:p>
        </w:tc>
      </w:tr>
      <w:tr w:rsidR="00313082" w:rsidRPr="00CA5B76" w14:paraId="143654E7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8A6488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E399766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Valpro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71DF8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99E03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3C70F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C636F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37013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0-0.90</w:t>
            </w:r>
          </w:p>
        </w:tc>
      </w:tr>
      <w:tr w:rsidR="00313082" w:rsidRPr="00CA5B76" w14:paraId="6256B38A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363E52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A59FA3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motrig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E0873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B0192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C1D4A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0791D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738F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-0.91</w:t>
            </w:r>
          </w:p>
        </w:tc>
      </w:tr>
      <w:tr w:rsidR="00313082" w:rsidRPr="00CA5B76" w14:paraId="4DE277F4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3332B2A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FBFA9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C8875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FCAEF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D1AAA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8B951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-0.62</w:t>
            </w:r>
          </w:p>
        </w:tc>
      </w:tr>
      <w:tr w:rsidR="00313082" w:rsidRPr="00CA5B76" w14:paraId="5D8177F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420B02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5115EF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tonavi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7605E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CE0BD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AA3B6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5027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2D076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6-11.10</w:t>
            </w:r>
          </w:p>
        </w:tc>
      </w:tr>
      <w:tr w:rsidR="00313082" w:rsidRPr="00CA5B76" w14:paraId="51A90B0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AE358F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ED9556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vira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ADF71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ECAFF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27F15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63A466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A6C38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4-1.89</w:t>
            </w:r>
          </w:p>
        </w:tc>
      </w:tr>
      <w:tr w:rsidR="00313082" w:rsidRPr="00CA5B76" w14:paraId="17369E52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181F3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171A85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dovud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53F00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2B9E3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60DA3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A0293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5A673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5-2.17</w:t>
            </w:r>
          </w:p>
        </w:tc>
      </w:tr>
      <w:tr w:rsidR="00313082" w:rsidRPr="00CA5B76" w14:paraId="4A2A1430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564748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9D61BA2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faviren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EED41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4C5A9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3B341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49E78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437D4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-1.33</w:t>
            </w:r>
          </w:p>
        </w:tc>
      </w:tr>
      <w:tr w:rsidR="00313082" w:rsidRPr="00CA5B76" w14:paraId="15F14564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B5557E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419B99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opinavi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F1C80D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94474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80581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C08BF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C6C7F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-3.03</w:t>
            </w:r>
          </w:p>
        </w:tc>
      </w:tr>
      <w:tr w:rsidR="00313082" w:rsidRPr="00CA5B76" w14:paraId="0AAA8089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3FFC2D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psycho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E20D0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1A2FA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A3651A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6A4FD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85CA3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-0.23</w:t>
            </w:r>
          </w:p>
        </w:tc>
      </w:tr>
      <w:tr w:rsidR="00313082" w:rsidRPr="00CA5B76" w14:paraId="2EE0BD79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4A11CD3A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irst gen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FB128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025A1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474C8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4E6EB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F94BE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-1.77</w:t>
            </w:r>
          </w:p>
        </w:tc>
      </w:tr>
      <w:tr w:rsidR="00313082" w:rsidRPr="00CA5B76" w14:paraId="4A045B09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ED1906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89E1AF5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lorpromaz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7D0AE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195C2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F1ECC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169F8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F3189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-2.68</w:t>
            </w:r>
          </w:p>
        </w:tc>
      </w:tr>
      <w:tr w:rsidR="00313082" w:rsidRPr="00CA5B76" w14:paraId="3DE808C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42548D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568B234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chlorperaz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895B0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759866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6442C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623E8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04CAE1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-2.04</w:t>
            </w:r>
          </w:p>
        </w:tc>
      </w:tr>
      <w:tr w:rsidR="00313082" w:rsidRPr="00CA5B76" w14:paraId="09DC472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9A5C1D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70A1F23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aloperid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5946E0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00CBF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9D1B8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367D7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78DDA7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-0.47</w:t>
            </w:r>
          </w:p>
        </w:tc>
      </w:tr>
      <w:tr w:rsidR="00313082" w:rsidRPr="00CA5B76" w14:paraId="4422F0C6" w14:textId="77777777" w:rsidTr="00F51D1A">
        <w:trPr>
          <w:trHeight w:hRule="exact" w:val="397"/>
        </w:trPr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14:paraId="62A37EC2" w14:textId="77777777" w:rsidR="00313082" w:rsidRPr="00CA5B76" w:rsidRDefault="00313082" w:rsidP="00313082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cond gen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42CA8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60155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1EF62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630A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163603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-0.89</w:t>
            </w:r>
          </w:p>
        </w:tc>
      </w:tr>
      <w:tr w:rsidR="00313082" w:rsidRPr="00CA5B76" w14:paraId="2945585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B7BB40D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3B6FB37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lanza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D03211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1D7BC8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229E0B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15E589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1394EF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-1.78</w:t>
            </w:r>
          </w:p>
        </w:tc>
      </w:tr>
      <w:tr w:rsidR="00313082" w:rsidRPr="00CA5B76" w14:paraId="2B0B4D96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45AA7F8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4EAAEF0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uetia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45D87F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8F598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6A5E45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F48D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896C4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-1.62</w:t>
            </w:r>
          </w:p>
        </w:tc>
      </w:tr>
      <w:tr w:rsidR="00313082" w:rsidRPr="00CA5B76" w14:paraId="197D0DBF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BAC480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B5370BC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Ziprasid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18A773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DCC7B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E752C9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5FBA8B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8431F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1-1.02</w:t>
            </w:r>
          </w:p>
        </w:tc>
      </w:tr>
      <w:tr w:rsidR="00313082" w:rsidRPr="00CA5B76" w14:paraId="7029530C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D85238A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7B14618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ozap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DABBFE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6ADEBC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EF9582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477372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24A060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-0.86</w:t>
            </w:r>
          </w:p>
        </w:tc>
      </w:tr>
      <w:tr w:rsidR="00313082" w:rsidRPr="00CA5B76" w14:paraId="3F92B2A8" w14:textId="77777777" w:rsidTr="00F51D1A">
        <w:trPr>
          <w:trHeight w:hRule="exact" w:val="397"/>
        </w:trPr>
        <w:tc>
          <w:tcPr>
            <w:tcW w:w="742" w:type="dxa"/>
            <w:tcBorders>
              <w:top w:val="nil"/>
            </w:tcBorders>
            <w:vAlign w:val="center"/>
          </w:tcPr>
          <w:p w14:paraId="7C63DAD5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1DCF17BD" w14:textId="77777777" w:rsidR="00313082" w:rsidRPr="00CA5B76" w:rsidRDefault="00313082" w:rsidP="00313082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speridon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CCE78F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8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036444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52A3197" w14:textId="77777777" w:rsidR="00313082" w:rsidRPr="00CA5B76" w:rsidRDefault="00313082" w:rsidP="00313082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8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EBD19C4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92389C" w14:textId="77777777" w:rsidR="00313082" w:rsidRPr="00CA5B76" w:rsidRDefault="00313082" w:rsidP="0031308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-0.74</w:t>
            </w:r>
          </w:p>
        </w:tc>
      </w:tr>
    </w:tbl>
    <w:bookmarkEnd w:id="0"/>
    <w:p w14:paraId="2EB79EEA" w14:textId="77777777" w:rsidR="00CB44D0" w:rsidRDefault="00313082" w:rsidP="00313082">
      <w:pPr>
        <w:rPr>
          <w:rFonts w:ascii="Times New Roman" w:hAnsi="Times New Roman" w:cs="Times New Roman"/>
          <w:sz w:val="20"/>
          <w:szCs w:val="20"/>
        </w:rPr>
      </w:pPr>
      <w:r w:rsidRPr="00CA5B76"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CA5B7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2 Receptor Antagonists indicated histamine type-2 receptor antagonists. 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NRI indicated serotonin and norepinephrine reuptake inhibitor;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 xml:space="preserve"> c</w:t>
      </w: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SRI indicated selective serotonin reuptake inhibitor.</w:t>
      </w:r>
      <w:r w:rsidRPr="00CA5B7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46E8C9" w14:textId="309E37E9" w:rsidR="00CB44D0" w:rsidRDefault="00313082" w:rsidP="00313082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CA5B7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Drugs with reporting frequency (RF) of less than 5 did not appear in the list.</w:t>
      </w:r>
    </w:p>
    <w:p w14:paraId="7E2BD2CF" w14:textId="40D3C195" w:rsidR="00CB44D0" w:rsidRPr="00CB44D0" w:rsidRDefault="00CB44D0" w:rsidP="00CB44D0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br w:type="column"/>
      </w:r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Supplementary Table 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</w:rPr>
        <w:t>2</w:t>
      </w:r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 RR</w:t>
      </w:r>
      <w:proofErr w:type="gramEnd"/>
      <w:r w:rsidRPr="00CA5B7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for different age groups</w:t>
      </w:r>
    </w:p>
    <w:tbl>
      <w:tblPr>
        <w:tblStyle w:val="a9"/>
        <w:tblpPr w:leftFromText="180" w:rightFromText="180" w:vertAnchor="page" w:horzAnchor="margin" w:tblpY="187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73"/>
        <w:gridCol w:w="2099"/>
        <w:gridCol w:w="1418"/>
        <w:gridCol w:w="1559"/>
      </w:tblGrid>
      <w:tr w:rsidR="00CB44D0" w:rsidRPr="00CA5B76" w14:paraId="031A85EE" w14:textId="77777777" w:rsidTr="00CB44D0">
        <w:trPr>
          <w:trHeight w:hRule="exact" w:val="397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D45CC9" w14:textId="77777777" w:rsidR="00CB44D0" w:rsidRPr="00CA5B76" w:rsidRDefault="00CB44D0" w:rsidP="00CB44D0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Age groups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F87770" w14:textId="77777777" w:rsidR="00CB44D0" w:rsidRPr="00CA5B76" w:rsidRDefault="00CB44D0" w:rsidP="00CB44D0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2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0AFD86" w14:textId="77777777" w:rsidR="00CB44D0" w:rsidRPr="00CA5B76" w:rsidRDefault="00CB44D0" w:rsidP="00CB44D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Number of people nationwide (×10</w:t>
            </w: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ACBEA4" w14:textId="77777777" w:rsidR="00CB44D0" w:rsidRPr="00CA5B76" w:rsidRDefault="00CB44D0" w:rsidP="00CB44D0">
            <w:pPr>
              <w:spacing w:line="360" w:lineRule="auto"/>
              <w:ind w:right="40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RR</w:t>
            </w:r>
          </w:p>
        </w:tc>
      </w:tr>
      <w:tr w:rsidR="00CB44D0" w:rsidRPr="00CA5B76" w14:paraId="674FD218" w14:textId="77777777" w:rsidTr="00CB44D0">
        <w:trPr>
          <w:trHeight w:hRule="exact" w:val="397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90A19A" w14:textId="77777777" w:rsidR="00CB44D0" w:rsidRPr="00CA5B76" w:rsidRDefault="00CB44D0" w:rsidP="00CB44D0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9455E1" w14:textId="77777777" w:rsidR="00CB44D0" w:rsidRPr="00CA5B76" w:rsidRDefault="00CB44D0" w:rsidP="00CB44D0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AF8DC6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DEDA7E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70ED63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B44D0" w:rsidRPr="00CA5B76" w14:paraId="322467B8" w14:textId="77777777" w:rsidTr="00CB44D0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C3BC878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 - 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C869710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291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725DF0D7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5507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ED5282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82F601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15-0.17</w:t>
            </w:r>
          </w:p>
        </w:tc>
      </w:tr>
      <w:tr w:rsidR="00CB44D0" w:rsidRPr="00CA5B76" w14:paraId="0E3F8EAF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39ABD224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0 - 19</w:t>
            </w:r>
          </w:p>
        </w:tc>
        <w:tc>
          <w:tcPr>
            <w:tcW w:w="1173" w:type="dxa"/>
            <w:vAlign w:val="center"/>
          </w:tcPr>
          <w:p w14:paraId="0FA96FD2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764</w:t>
            </w:r>
          </w:p>
        </w:tc>
        <w:tc>
          <w:tcPr>
            <w:tcW w:w="2099" w:type="dxa"/>
            <w:vAlign w:val="center"/>
          </w:tcPr>
          <w:p w14:paraId="72337C5D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4687.5</w:t>
            </w:r>
          </w:p>
        </w:tc>
        <w:tc>
          <w:tcPr>
            <w:tcW w:w="1418" w:type="dxa"/>
            <w:vAlign w:val="center"/>
          </w:tcPr>
          <w:p w14:paraId="3C36FB04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559" w:type="dxa"/>
            <w:vAlign w:val="center"/>
          </w:tcPr>
          <w:p w14:paraId="24488C6A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36-0.39</w:t>
            </w:r>
          </w:p>
        </w:tc>
      </w:tr>
      <w:tr w:rsidR="00CB44D0" w:rsidRPr="00CA5B76" w14:paraId="48996503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375190B0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0 - 29</w:t>
            </w:r>
          </w:p>
        </w:tc>
        <w:tc>
          <w:tcPr>
            <w:tcW w:w="1173" w:type="dxa"/>
            <w:vAlign w:val="center"/>
          </w:tcPr>
          <w:p w14:paraId="4F2883DB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9573</w:t>
            </w:r>
          </w:p>
        </w:tc>
        <w:tc>
          <w:tcPr>
            <w:tcW w:w="2099" w:type="dxa"/>
            <w:vAlign w:val="center"/>
          </w:tcPr>
          <w:p w14:paraId="6057532E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2791.3</w:t>
            </w:r>
          </w:p>
        </w:tc>
        <w:tc>
          <w:tcPr>
            <w:tcW w:w="1418" w:type="dxa"/>
            <w:vAlign w:val="center"/>
          </w:tcPr>
          <w:p w14:paraId="111EF7C3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center"/>
          </w:tcPr>
          <w:p w14:paraId="6C13A477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85-0.89</w:t>
            </w:r>
          </w:p>
        </w:tc>
      </w:tr>
      <w:tr w:rsidR="00CB44D0" w:rsidRPr="00CA5B76" w14:paraId="455B3AF9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3FC500A0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0 - 39</w:t>
            </w:r>
          </w:p>
        </w:tc>
        <w:tc>
          <w:tcPr>
            <w:tcW w:w="1173" w:type="dxa"/>
            <w:vAlign w:val="center"/>
          </w:tcPr>
          <w:p w14:paraId="03B5E07B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8113</w:t>
            </w:r>
          </w:p>
        </w:tc>
        <w:tc>
          <w:tcPr>
            <w:tcW w:w="2099" w:type="dxa"/>
            <w:vAlign w:val="center"/>
          </w:tcPr>
          <w:p w14:paraId="737186CD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9868.6</w:t>
            </w:r>
          </w:p>
        </w:tc>
        <w:tc>
          <w:tcPr>
            <w:tcW w:w="1418" w:type="dxa"/>
            <w:vAlign w:val="center"/>
          </w:tcPr>
          <w:p w14:paraId="654D688C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559" w:type="dxa"/>
            <w:vAlign w:val="center"/>
          </w:tcPr>
          <w:p w14:paraId="65B0A949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82-0.86</w:t>
            </w:r>
          </w:p>
        </w:tc>
      </w:tr>
      <w:tr w:rsidR="00CB44D0" w:rsidRPr="00CA5B76" w14:paraId="7C043877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57F23A0C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40 - 49</w:t>
            </w:r>
          </w:p>
        </w:tc>
        <w:tc>
          <w:tcPr>
            <w:tcW w:w="1173" w:type="dxa"/>
            <w:vAlign w:val="center"/>
          </w:tcPr>
          <w:p w14:paraId="02A9C52A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1431</w:t>
            </w:r>
          </w:p>
        </w:tc>
        <w:tc>
          <w:tcPr>
            <w:tcW w:w="2099" w:type="dxa"/>
            <w:vAlign w:val="center"/>
          </w:tcPr>
          <w:p w14:paraId="45FD97D3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4118.4</w:t>
            </w:r>
          </w:p>
        </w:tc>
        <w:tc>
          <w:tcPr>
            <w:tcW w:w="1418" w:type="dxa"/>
            <w:vAlign w:val="center"/>
          </w:tcPr>
          <w:p w14:paraId="2CB66301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center"/>
          </w:tcPr>
          <w:p w14:paraId="6C00F6AD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98-1.02</w:t>
            </w:r>
          </w:p>
        </w:tc>
      </w:tr>
      <w:tr w:rsidR="00CB44D0" w:rsidRPr="00CA5B76" w14:paraId="31E6E07D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48F7238B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50 - 59</w:t>
            </w:r>
          </w:p>
        </w:tc>
        <w:tc>
          <w:tcPr>
            <w:tcW w:w="1173" w:type="dxa"/>
            <w:vAlign w:val="center"/>
          </w:tcPr>
          <w:p w14:paraId="4C1B5E24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2319</w:t>
            </w:r>
          </w:p>
        </w:tc>
        <w:tc>
          <w:tcPr>
            <w:tcW w:w="2099" w:type="dxa"/>
            <w:vAlign w:val="center"/>
          </w:tcPr>
          <w:p w14:paraId="50F77254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7918.3</w:t>
            </w:r>
          </w:p>
        </w:tc>
        <w:tc>
          <w:tcPr>
            <w:tcW w:w="1418" w:type="dxa"/>
            <w:vAlign w:val="center"/>
          </w:tcPr>
          <w:p w14:paraId="3FE9E5E5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559" w:type="dxa"/>
            <w:vAlign w:val="center"/>
          </w:tcPr>
          <w:p w14:paraId="0B2552D1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53-1.59</w:t>
            </w:r>
          </w:p>
        </w:tc>
      </w:tr>
      <w:tr w:rsidR="00CB44D0" w:rsidRPr="00CA5B76" w14:paraId="6EF465DD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013ED69C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0 - 69</w:t>
            </w:r>
          </w:p>
        </w:tc>
        <w:tc>
          <w:tcPr>
            <w:tcW w:w="1173" w:type="dxa"/>
            <w:vAlign w:val="center"/>
          </w:tcPr>
          <w:p w14:paraId="62BBBED0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0513</w:t>
            </w:r>
          </w:p>
        </w:tc>
        <w:tc>
          <w:tcPr>
            <w:tcW w:w="2099" w:type="dxa"/>
            <w:vAlign w:val="center"/>
          </w:tcPr>
          <w:p w14:paraId="57942ED8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3087.1</w:t>
            </w:r>
          </w:p>
        </w:tc>
        <w:tc>
          <w:tcPr>
            <w:tcW w:w="1418" w:type="dxa"/>
            <w:vAlign w:val="center"/>
          </w:tcPr>
          <w:p w14:paraId="6AD5EE61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559" w:type="dxa"/>
            <w:vAlign w:val="center"/>
          </w:tcPr>
          <w:p w14:paraId="2C26FE3E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79-1.88</w:t>
            </w:r>
          </w:p>
        </w:tc>
      </w:tr>
      <w:tr w:rsidR="00CB44D0" w:rsidRPr="00CA5B76" w14:paraId="2AD2A0CD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30F4CB38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70 - 79</w:t>
            </w:r>
          </w:p>
        </w:tc>
        <w:tc>
          <w:tcPr>
            <w:tcW w:w="1173" w:type="dxa"/>
            <w:vAlign w:val="center"/>
          </w:tcPr>
          <w:p w14:paraId="3A24E79B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5779</w:t>
            </w:r>
          </w:p>
        </w:tc>
        <w:tc>
          <w:tcPr>
            <w:tcW w:w="2099" w:type="dxa"/>
            <w:vAlign w:val="center"/>
          </w:tcPr>
          <w:p w14:paraId="34D5EAFE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234.6</w:t>
            </w:r>
          </w:p>
        </w:tc>
        <w:tc>
          <w:tcPr>
            <w:tcW w:w="1418" w:type="dxa"/>
            <w:vAlign w:val="center"/>
          </w:tcPr>
          <w:p w14:paraId="0DA4E945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559" w:type="dxa"/>
            <w:vAlign w:val="center"/>
          </w:tcPr>
          <w:p w14:paraId="0A95AB20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99-2.11</w:t>
            </w:r>
          </w:p>
        </w:tc>
      </w:tr>
      <w:tr w:rsidR="00CB44D0" w:rsidRPr="00CA5B76" w14:paraId="16D95872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6D6F9875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80 - 89</w:t>
            </w:r>
          </w:p>
        </w:tc>
        <w:tc>
          <w:tcPr>
            <w:tcW w:w="1173" w:type="dxa"/>
            <w:vAlign w:val="center"/>
          </w:tcPr>
          <w:p w14:paraId="6D38C559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549</w:t>
            </w:r>
          </w:p>
        </w:tc>
        <w:tc>
          <w:tcPr>
            <w:tcW w:w="2099" w:type="dxa"/>
            <w:vAlign w:val="center"/>
          </w:tcPr>
          <w:p w14:paraId="35F7E97C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327.5</w:t>
            </w:r>
          </w:p>
        </w:tc>
        <w:tc>
          <w:tcPr>
            <w:tcW w:w="1418" w:type="dxa"/>
            <w:vAlign w:val="center"/>
          </w:tcPr>
          <w:p w14:paraId="02C50128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559" w:type="dxa"/>
            <w:vAlign w:val="center"/>
          </w:tcPr>
          <w:p w14:paraId="5ACA1D78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.27-2.48</w:t>
            </w:r>
          </w:p>
        </w:tc>
      </w:tr>
      <w:tr w:rsidR="00CB44D0" w:rsidRPr="00CA5B76" w14:paraId="51DF0AE5" w14:textId="77777777" w:rsidTr="00CB44D0">
        <w:trPr>
          <w:trHeight w:hRule="exact" w:val="397"/>
        </w:trPr>
        <w:tc>
          <w:tcPr>
            <w:tcW w:w="1384" w:type="dxa"/>
            <w:vAlign w:val="center"/>
          </w:tcPr>
          <w:p w14:paraId="2B22BB59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≥ 90</w:t>
            </w:r>
          </w:p>
        </w:tc>
        <w:tc>
          <w:tcPr>
            <w:tcW w:w="1173" w:type="dxa"/>
            <w:vAlign w:val="center"/>
          </w:tcPr>
          <w:p w14:paraId="6E7A0611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2099" w:type="dxa"/>
            <w:vAlign w:val="center"/>
          </w:tcPr>
          <w:p w14:paraId="5A47B7FB" w14:textId="77777777" w:rsidR="00CB44D0" w:rsidRPr="00CA5B76" w:rsidRDefault="00CB44D0" w:rsidP="00CB44D0">
            <w:pPr>
              <w:spacing w:line="360" w:lineRule="auto"/>
              <w:ind w:right="400"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57.7</w:t>
            </w:r>
          </w:p>
        </w:tc>
        <w:tc>
          <w:tcPr>
            <w:tcW w:w="1418" w:type="dxa"/>
            <w:vAlign w:val="center"/>
          </w:tcPr>
          <w:p w14:paraId="0C69F120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1559" w:type="dxa"/>
            <w:vAlign w:val="center"/>
          </w:tcPr>
          <w:p w14:paraId="57542367" w14:textId="77777777" w:rsidR="00CB44D0" w:rsidRPr="00CA5B76" w:rsidRDefault="00CB44D0" w:rsidP="00CB4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5B76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.71-3.42</w:t>
            </w:r>
          </w:p>
        </w:tc>
      </w:tr>
    </w:tbl>
    <w:p w14:paraId="37E60938" w14:textId="2A63F41C" w:rsidR="00CB44D0" w:rsidRPr="00CB44D0" w:rsidRDefault="00CB44D0" w:rsidP="00313082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798ACDD" w14:textId="172C7A32" w:rsidR="00CB44D0" w:rsidRDefault="00CB44D0" w:rsidP="00313082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205896D3" w14:textId="77777777" w:rsidR="00CB44D0" w:rsidRPr="00313082" w:rsidRDefault="00CB44D0" w:rsidP="00313082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43167CDF" w14:textId="0E8387F5" w:rsid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755F49AF" w14:textId="3EE57609" w:rsidR="00313082" w:rsidRPr="00313082" w:rsidRDefault="00313082" w:rsidP="00313082">
      <w:pPr>
        <w:spacing w:line="360" w:lineRule="auto"/>
        <w:ind w:firstLineChars="100" w:firstLine="241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670368D1" w14:textId="7806ACBB" w:rsidR="00313082" w:rsidRP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331D87C2" w14:textId="1E2D7146" w:rsid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505F5B5A" w14:textId="46C5D0F8" w:rsid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2DEE90DD" w14:textId="3A2CFEF5" w:rsid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6B3DBFB0" w14:textId="77293F08" w:rsidR="00313082" w:rsidRDefault="00313082" w:rsidP="00313082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6966EBCB" w14:textId="77777777" w:rsidR="00313082" w:rsidRDefault="00313082">
      <w:pPr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</w:pPr>
    </w:p>
    <w:sectPr w:rsidR="00313082" w:rsidSect="006672B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17FC3" w14:textId="77777777" w:rsidR="00D6380B" w:rsidRDefault="00D6380B" w:rsidP="0080348F">
      <w:r>
        <w:separator/>
      </w:r>
    </w:p>
  </w:endnote>
  <w:endnote w:type="continuationSeparator" w:id="0">
    <w:p w14:paraId="5E712C17" w14:textId="77777777" w:rsidR="00D6380B" w:rsidRDefault="00D6380B" w:rsidP="00803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49D3" w14:textId="77777777" w:rsidR="00D6380B" w:rsidRDefault="00D6380B" w:rsidP="0080348F">
      <w:r>
        <w:separator/>
      </w:r>
    </w:p>
  </w:footnote>
  <w:footnote w:type="continuationSeparator" w:id="0">
    <w:p w14:paraId="47C231B6" w14:textId="77777777" w:rsidR="00D6380B" w:rsidRDefault="00D6380B" w:rsidP="008034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09E3"/>
    <w:multiLevelType w:val="hybridMultilevel"/>
    <w:tmpl w:val="63A8889A"/>
    <w:lvl w:ilvl="0" w:tplc="1C1CAA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66145F"/>
    <w:multiLevelType w:val="hybridMultilevel"/>
    <w:tmpl w:val="569E693A"/>
    <w:lvl w:ilvl="0" w:tplc="2084B3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C71086"/>
    <w:multiLevelType w:val="hybridMultilevel"/>
    <w:tmpl w:val="E856D688"/>
    <w:lvl w:ilvl="0" w:tplc="E07EEF4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8A3846"/>
    <w:multiLevelType w:val="hybridMultilevel"/>
    <w:tmpl w:val="3B92B6A6"/>
    <w:lvl w:ilvl="0" w:tplc="AE46430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C4"/>
    <w:rsid w:val="000F5609"/>
    <w:rsid w:val="00313082"/>
    <w:rsid w:val="0035565D"/>
    <w:rsid w:val="003C17C4"/>
    <w:rsid w:val="005940F3"/>
    <w:rsid w:val="006C5DF3"/>
    <w:rsid w:val="006D2872"/>
    <w:rsid w:val="0077109B"/>
    <w:rsid w:val="0080348F"/>
    <w:rsid w:val="008231E3"/>
    <w:rsid w:val="00A30239"/>
    <w:rsid w:val="00BD621A"/>
    <w:rsid w:val="00CA07A0"/>
    <w:rsid w:val="00CA5B76"/>
    <w:rsid w:val="00CB44D0"/>
    <w:rsid w:val="00D6380B"/>
    <w:rsid w:val="00DA4269"/>
    <w:rsid w:val="00DA5DE7"/>
    <w:rsid w:val="00EC48C9"/>
    <w:rsid w:val="00F5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556BA"/>
  <w15:chartTrackingRefBased/>
  <w15:docId w15:val="{EFF7E76A-7E0B-4E58-BCC6-25E00E177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7C4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7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7C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7C4"/>
    <w:rPr>
      <w:sz w:val="18"/>
      <w:szCs w:val="18"/>
    </w:rPr>
  </w:style>
  <w:style w:type="character" w:customStyle="1" w:styleId="tgt">
    <w:name w:val="tgt"/>
    <w:basedOn w:val="a0"/>
    <w:rsid w:val="003C17C4"/>
  </w:style>
  <w:style w:type="character" w:styleId="a7">
    <w:name w:val="Hyperlink"/>
    <w:basedOn w:val="a0"/>
    <w:uiPriority w:val="99"/>
    <w:unhideWhenUsed/>
    <w:rsid w:val="003C17C4"/>
    <w:rPr>
      <w:color w:val="0563C1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3C17C4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a9">
    <w:name w:val="Table Grid"/>
    <w:basedOn w:val="a1"/>
    <w:uiPriority w:val="39"/>
    <w:rsid w:val="003C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3C17C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C17C4"/>
    <w:rPr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C17C4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3C17C4"/>
  </w:style>
  <w:style w:type="character" w:customStyle="1" w:styleId="ae">
    <w:name w:val="批注文字 字符"/>
    <w:basedOn w:val="a0"/>
    <w:link w:val="ad"/>
    <w:uiPriority w:val="99"/>
    <w:rsid w:val="003C17C4"/>
    <w:rPr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C17C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C17C4"/>
    <w:rPr>
      <w:b/>
      <w:bCs/>
      <w:kern w:val="0"/>
      <w:sz w:val="24"/>
      <w:szCs w:val="24"/>
    </w:rPr>
  </w:style>
  <w:style w:type="character" w:styleId="af1">
    <w:name w:val="Placeholder Text"/>
    <w:basedOn w:val="a0"/>
    <w:uiPriority w:val="99"/>
    <w:semiHidden/>
    <w:rsid w:val="003C17C4"/>
    <w:rPr>
      <w:color w:val="808080"/>
    </w:rPr>
  </w:style>
  <w:style w:type="paragraph" w:styleId="af2">
    <w:name w:val="List Paragraph"/>
    <w:basedOn w:val="a"/>
    <w:uiPriority w:val="34"/>
    <w:qFormat/>
    <w:rsid w:val="003C17C4"/>
    <w:pPr>
      <w:ind w:firstLineChars="200" w:firstLine="420"/>
    </w:pPr>
  </w:style>
  <w:style w:type="table" w:customStyle="1" w:styleId="-11">
    <w:name w:val="浅色底纹 - 强调文字颜色 11"/>
    <w:basedOn w:val="a1"/>
    <w:uiPriority w:val="60"/>
    <w:rsid w:val="003C17C4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f3">
    <w:name w:val="Revision"/>
    <w:hidden/>
    <w:uiPriority w:val="99"/>
    <w:semiHidden/>
    <w:rsid w:val="003C17C4"/>
    <w:rPr>
      <w:kern w:val="0"/>
      <w:sz w:val="24"/>
      <w:szCs w:val="24"/>
    </w:rPr>
  </w:style>
  <w:style w:type="character" w:customStyle="1" w:styleId="skip">
    <w:name w:val="skip"/>
    <w:basedOn w:val="a0"/>
    <w:rsid w:val="003C17C4"/>
  </w:style>
  <w:style w:type="character" w:customStyle="1" w:styleId="apple-converted-space">
    <w:name w:val="apple-converted-space"/>
    <w:basedOn w:val="a0"/>
    <w:rsid w:val="003C17C4"/>
  </w:style>
  <w:style w:type="table" w:customStyle="1" w:styleId="21">
    <w:name w:val="无格式表格 21"/>
    <w:basedOn w:val="a1"/>
    <w:next w:val="22"/>
    <w:uiPriority w:val="99"/>
    <w:rsid w:val="003C17C4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uiPriority w:val="42"/>
    <w:rsid w:val="003C17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处理的提及1"/>
    <w:basedOn w:val="a0"/>
    <w:uiPriority w:val="99"/>
    <w:semiHidden/>
    <w:unhideWhenUsed/>
    <w:rsid w:val="003C17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C17C4"/>
    <w:pPr>
      <w:jc w:val="center"/>
    </w:pPr>
    <w:rPr>
      <w:rFonts w:ascii="等线" w:eastAsia="等线" w:hAnsi="等线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C17C4"/>
    <w:rPr>
      <w:rFonts w:ascii="等线" w:eastAsia="等线" w:hAnsi="等线" w:cs="Calibri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C17C4"/>
    <w:rPr>
      <w:rFonts w:ascii="等线" w:eastAsia="等线" w:hAnsi="等线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3C17C4"/>
    <w:rPr>
      <w:rFonts w:ascii="等线" w:eastAsia="等线" w:hAnsi="等线" w:cs="Calibri"/>
      <w:noProof/>
      <w:kern w:val="0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3C17C4"/>
    <w:rPr>
      <w:color w:val="954F72" w:themeColor="followed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C17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541</Words>
  <Characters>8788</Characters>
  <Application>Microsoft Office Word</Application>
  <DocSecurity>0</DocSecurity>
  <Lines>73</Lines>
  <Paragraphs>20</Paragraphs>
  <ScaleCrop>false</ScaleCrop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zhong</dc:creator>
  <cp:keywords/>
  <dc:description/>
  <cp:lastModifiedBy>han yanzhong</cp:lastModifiedBy>
  <cp:revision>12</cp:revision>
  <dcterms:created xsi:type="dcterms:W3CDTF">2021-07-11T13:42:00Z</dcterms:created>
  <dcterms:modified xsi:type="dcterms:W3CDTF">2021-12-06T14:08:00Z</dcterms:modified>
</cp:coreProperties>
</file>